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5AAB1" w14:textId="77777777" w:rsidR="00BA5FF5" w:rsidRDefault="00860747" w:rsidP="00860747">
      <w:pPr>
        <w:spacing w:line="480" w:lineRule="auto"/>
        <w:rPr>
          <w:sz w:val="24"/>
          <w:szCs w:val="24"/>
        </w:rPr>
      </w:pPr>
      <w:r w:rsidRPr="00860747">
        <w:rPr>
          <w:sz w:val="24"/>
          <w:szCs w:val="24"/>
        </w:rPr>
        <w:t>Dose-Response Effect of Consuming Commercially Available Eggs on Wintertime Serum 25-hydroxyvitamin D Concentrations in Young Australian Adults: A 12 week Randomized Controlled Trial</w:t>
      </w:r>
      <w:r>
        <w:rPr>
          <w:sz w:val="24"/>
          <w:szCs w:val="24"/>
        </w:rPr>
        <w:t xml:space="preserve">. </w:t>
      </w:r>
    </w:p>
    <w:p w14:paraId="30D138C1" w14:textId="77777777" w:rsidR="00BA5FF5" w:rsidRDefault="00BA5FF5" w:rsidP="00860747">
      <w:pPr>
        <w:spacing w:line="480" w:lineRule="auto"/>
        <w:rPr>
          <w:sz w:val="24"/>
          <w:szCs w:val="24"/>
        </w:rPr>
      </w:pPr>
    </w:p>
    <w:p w14:paraId="74882540" w14:textId="2A524296" w:rsidR="00860747" w:rsidRPr="00860747" w:rsidRDefault="00860747" w:rsidP="0086074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aly RM Online Supplementary Material. </w:t>
      </w:r>
    </w:p>
    <w:p w14:paraId="0A03C671" w14:textId="77777777" w:rsidR="00860747" w:rsidRDefault="00860747" w:rsidP="00860747">
      <w:pPr>
        <w:spacing w:line="480" w:lineRule="auto"/>
        <w:rPr>
          <w:b/>
          <w:bCs/>
          <w:sz w:val="24"/>
          <w:szCs w:val="24"/>
        </w:rPr>
      </w:pPr>
    </w:p>
    <w:p w14:paraId="14DD32D8" w14:textId="77777777" w:rsidR="00860747" w:rsidRDefault="00860747" w:rsidP="00860747">
      <w:pPr>
        <w:spacing w:line="480" w:lineRule="auto"/>
        <w:rPr>
          <w:b/>
          <w:bCs/>
          <w:sz w:val="24"/>
          <w:szCs w:val="24"/>
        </w:rPr>
      </w:pPr>
    </w:p>
    <w:p w14:paraId="4E27BA9C" w14:textId="77777777" w:rsidR="00860747" w:rsidRDefault="0086074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EC133FB" w14:textId="158FF146" w:rsidR="00674430" w:rsidRPr="00D66AFB" w:rsidRDefault="00674430" w:rsidP="00674430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66AF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D66AFB">
        <w:rPr>
          <w:sz w:val="24"/>
          <w:szCs w:val="24"/>
        </w:rPr>
        <w:t>:</w:t>
      </w:r>
      <w:r>
        <w:rPr>
          <w:sz w:val="24"/>
          <w:szCs w:val="24"/>
        </w:rPr>
        <w:t xml:space="preserve"> Vitamin D content of the </w:t>
      </w:r>
      <w:r w:rsidR="007E55EF">
        <w:rPr>
          <w:sz w:val="24"/>
          <w:szCs w:val="24"/>
        </w:rPr>
        <w:t xml:space="preserve">commercial </w:t>
      </w:r>
      <w:r>
        <w:rPr>
          <w:sz w:val="24"/>
          <w:szCs w:val="24"/>
        </w:rPr>
        <w:t>eggs used in the study.</w:t>
      </w:r>
      <w:r w:rsidRPr="00DF6B6B">
        <w:rPr>
          <w:sz w:val="24"/>
          <w:szCs w:val="24"/>
          <w:vertAlign w:val="superscript"/>
        </w:rPr>
        <w:t>1</w:t>
      </w:r>
    </w:p>
    <w:tbl>
      <w:tblPr>
        <w:tblW w:w="8732" w:type="dxa"/>
        <w:tblInd w:w="5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1"/>
        <w:gridCol w:w="2268"/>
        <w:gridCol w:w="1984"/>
        <w:gridCol w:w="3119"/>
      </w:tblGrid>
      <w:tr w:rsidR="00674430" w:rsidRPr="00D8433A" w14:paraId="3770E334" w14:textId="77777777" w:rsidTr="0030251F">
        <w:trPr>
          <w:trHeight w:val="567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4F3F8DA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A6C6" w14:textId="77777777" w:rsidR="00674430" w:rsidRPr="00D66AF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D Content of Eggs (μg per 60g egg)</w:t>
            </w:r>
          </w:p>
        </w:tc>
      </w:tr>
      <w:tr w:rsidR="00674430" w:rsidRPr="00D8433A" w14:paraId="453C5179" w14:textId="77777777" w:rsidTr="00266D40">
        <w:trPr>
          <w:trHeight w:val="1007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0C9239A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7907" w14:textId="57F24B94" w:rsidR="00674430" w:rsidRPr="00D66AFB" w:rsidRDefault="00674430" w:rsidP="00266D4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="00C91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C91A49" w:rsidRPr="00C91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lecalciferol </w:t>
            </w:r>
            <w:r w:rsidR="00C91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amin D</w:t>
            </w:r>
            <w:r w:rsidRPr="00CB4A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="00C91A49" w:rsidRPr="00C91A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D037" w14:textId="0EEB553E" w:rsidR="00674430" w:rsidRPr="00D66AFB" w:rsidRDefault="00674430" w:rsidP="00266D4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(OH)D</w:t>
            </w:r>
            <w:r w:rsidRPr="00CB4A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2CF01" w14:textId="77777777" w:rsidR="00674430" w:rsidRPr="00D66AFB" w:rsidRDefault="00674430" w:rsidP="00266D4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Vitamin D Activ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674430" w:rsidRPr="00D8433A" w14:paraId="750BF9B7" w14:textId="77777777" w:rsidTr="0030251F">
        <w:trPr>
          <w:trHeight w:val="510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60E6F64" w14:textId="77777777" w:rsidR="00674430" w:rsidRPr="00CB4A0B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D42066" w14:textId="77777777" w:rsidR="00674430" w:rsidRPr="00CB4A0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EEBD76C" w14:textId="77777777" w:rsidR="00674430" w:rsidRPr="00CB4A0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8B4396E" w14:textId="77777777" w:rsidR="00674430" w:rsidRPr="00CB4A0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74430" w:rsidRPr="00D8433A" w14:paraId="01514A46" w14:textId="77777777" w:rsidTr="0030251F">
        <w:trPr>
          <w:trHeight w:val="510"/>
        </w:trPr>
        <w:tc>
          <w:tcPr>
            <w:tcW w:w="1361" w:type="dxa"/>
            <w:vAlign w:val="center"/>
          </w:tcPr>
          <w:p w14:paraId="6777C9A1" w14:textId="77777777" w:rsidR="00674430" w:rsidRPr="00CB4A0B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2268" w:type="dxa"/>
            <w:vAlign w:val="center"/>
          </w:tcPr>
          <w:p w14:paraId="797F11E8" w14:textId="77777777" w:rsidR="00674430" w:rsidRPr="00CB4A0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984" w:type="dxa"/>
            <w:vAlign w:val="center"/>
          </w:tcPr>
          <w:p w14:paraId="1ADEEB1E" w14:textId="77777777" w:rsidR="00674430" w:rsidRPr="00CB4A0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119" w:type="dxa"/>
            <w:vAlign w:val="center"/>
          </w:tcPr>
          <w:p w14:paraId="74EE9EDC" w14:textId="77777777" w:rsidR="00674430" w:rsidRPr="00CB4A0B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Pr="00CB4A0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674430" w:rsidRPr="00D8433A" w14:paraId="2B2E836B" w14:textId="77777777" w:rsidTr="0030251F">
        <w:trPr>
          <w:trHeight w:val="510"/>
        </w:trPr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269B05B8" w14:textId="77777777" w:rsidR="00674430" w:rsidRPr="00220D5D" w:rsidRDefault="00674430" w:rsidP="0030251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D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43736B8" w14:textId="77777777" w:rsidR="00674430" w:rsidRPr="00220D5D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D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63 ± 0.7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53AEBC6" w14:textId="77777777" w:rsidR="00674430" w:rsidRPr="00220D5D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0D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1 ± 0.25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7073F297" w14:textId="77777777" w:rsidR="00674430" w:rsidRPr="00220D5D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18</w:t>
            </w:r>
            <w:r w:rsidRPr="00220D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60</w:t>
            </w:r>
          </w:p>
        </w:tc>
      </w:tr>
    </w:tbl>
    <w:p w14:paraId="32745D63" w14:textId="70F743C7" w:rsidR="00674430" w:rsidRPr="00B66D51" w:rsidRDefault="00674430" w:rsidP="00674430">
      <w:pPr>
        <w:spacing w:before="240" w:line="480" w:lineRule="auto"/>
        <w:rPr>
          <w:sz w:val="24"/>
          <w:szCs w:val="24"/>
        </w:rPr>
      </w:pPr>
      <w:r w:rsidRPr="00DF6B6B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220D5D">
        <w:rPr>
          <w:sz w:val="24"/>
          <w:szCs w:val="24"/>
        </w:rPr>
        <w:t>Values are mean</w:t>
      </w:r>
      <w:r>
        <w:rPr>
          <w:sz w:val="24"/>
          <w:szCs w:val="24"/>
        </w:rPr>
        <w:t xml:space="preserve">s </w:t>
      </w:r>
      <w:r w:rsidRPr="00CB4A0B">
        <w:rPr>
          <w:sz w:val="24"/>
          <w:szCs w:val="24"/>
        </w:rPr>
        <w:t>±</w:t>
      </w:r>
      <w:r>
        <w:rPr>
          <w:sz w:val="24"/>
          <w:szCs w:val="24"/>
        </w:rPr>
        <w:t xml:space="preserve"> </w:t>
      </w:r>
      <w:r w:rsidRPr="00220D5D">
        <w:rPr>
          <w:sz w:val="24"/>
          <w:szCs w:val="24"/>
        </w:rPr>
        <w:t>standard deviation</w:t>
      </w:r>
      <w:r>
        <w:rPr>
          <w:sz w:val="24"/>
          <w:szCs w:val="24"/>
        </w:rPr>
        <w:t>s</w:t>
      </w:r>
      <w:r w:rsidR="004B4763">
        <w:rPr>
          <w:sz w:val="24"/>
          <w:szCs w:val="24"/>
        </w:rPr>
        <w:t xml:space="preserve">, </w:t>
      </w:r>
      <w:bookmarkStart w:id="0" w:name="_Hlk95568741"/>
      <w:bookmarkStart w:id="1" w:name="_Hlk95568842"/>
      <w:r w:rsidR="004B4763">
        <w:rPr>
          <w:sz w:val="24"/>
          <w:szCs w:val="24"/>
        </w:rPr>
        <w:t xml:space="preserve">nine </w:t>
      </w:r>
      <w:r w:rsidR="004B4763" w:rsidRPr="004B4763">
        <w:rPr>
          <w:sz w:val="24"/>
          <w:szCs w:val="24"/>
        </w:rPr>
        <w:t xml:space="preserve">free-range </w:t>
      </w:r>
      <w:r w:rsidR="004B4763">
        <w:rPr>
          <w:sz w:val="24"/>
          <w:szCs w:val="24"/>
        </w:rPr>
        <w:t>eggs from three</w:t>
      </w:r>
      <w:r w:rsidR="004B4763" w:rsidRPr="004B4763">
        <w:rPr>
          <w:sz w:val="24"/>
          <w:szCs w:val="24"/>
        </w:rPr>
        <w:t xml:space="preserve"> batches (60g/egg</w:t>
      </w:r>
      <w:r w:rsidR="004B4763">
        <w:rPr>
          <w:sz w:val="24"/>
          <w:szCs w:val="24"/>
        </w:rPr>
        <w:t xml:space="preserve">) </w:t>
      </w:r>
      <w:r w:rsidR="004B4763" w:rsidRPr="004B4763">
        <w:rPr>
          <w:sz w:val="24"/>
          <w:szCs w:val="24"/>
        </w:rPr>
        <w:t xml:space="preserve">purchased from three different supermarkets </w:t>
      </w:r>
      <w:r w:rsidR="004B4763">
        <w:rPr>
          <w:sz w:val="24"/>
          <w:szCs w:val="24"/>
        </w:rPr>
        <w:t xml:space="preserve">were </w:t>
      </w:r>
      <w:r w:rsidR="004B4763" w:rsidRPr="004B4763">
        <w:rPr>
          <w:sz w:val="24"/>
          <w:szCs w:val="24"/>
        </w:rPr>
        <w:t>combined for analysi</w:t>
      </w:r>
      <w:r w:rsidR="004B4763">
        <w:rPr>
          <w:sz w:val="24"/>
          <w:szCs w:val="24"/>
        </w:rPr>
        <w:t>s at baseline and again at week 6</w:t>
      </w:r>
      <w:bookmarkEnd w:id="0"/>
      <w:r>
        <w:rPr>
          <w:sz w:val="24"/>
          <w:szCs w:val="24"/>
        </w:rPr>
        <w:t>.</w:t>
      </w:r>
      <w:bookmarkEnd w:id="1"/>
      <w:r>
        <w:rPr>
          <w:sz w:val="24"/>
          <w:szCs w:val="24"/>
          <w:vertAlign w:val="superscript"/>
        </w:rPr>
        <w:t xml:space="preserve"> 2</w:t>
      </w:r>
      <w:r w:rsidRPr="00B66D51">
        <w:rPr>
          <w:sz w:val="24"/>
          <w:szCs w:val="24"/>
          <w:vertAlign w:val="superscript"/>
        </w:rPr>
        <w:t xml:space="preserve"> </w:t>
      </w:r>
      <w:r w:rsidRPr="00B66D51">
        <w:rPr>
          <w:sz w:val="24"/>
          <w:szCs w:val="24"/>
        </w:rPr>
        <w:t xml:space="preserve">Total vitamin activity was </w:t>
      </w:r>
      <w:r>
        <w:rPr>
          <w:sz w:val="24"/>
          <w:szCs w:val="24"/>
        </w:rPr>
        <w:t xml:space="preserve">derived from the following formula: </w:t>
      </w:r>
      <w:r w:rsidR="00C91A49" w:rsidRPr="00C91A49">
        <w:rPr>
          <w:sz w:val="24"/>
          <w:szCs w:val="24"/>
        </w:rPr>
        <w:t xml:space="preserve">cholecalciferol </w:t>
      </w:r>
      <w:r w:rsidR="00C91A49">
        <w:rPr>
          <w:sz w:val="24"/>
          <w:szCs w:val="24"/>
        </w:rPr>
        <w:t>(</w:t>
      </w:r>
      <w:r>
        <w:rPr>
          <w:sz w:val="24"/>
          <w:szCs w:val="24"/>
        </w:rPr>
        <w:t>vitamin D</w:t>
      </w:r>
      <w:r w:rsidRPr="00B0567A">
        <w:rPr>
          <w:sz w:val="24"/>
          <w:szCs w:val="24"/>
          <w:vertAlign w:val="subscript"/>
        </w:rPr>
        <w:t>3</w:t>
      </w:r>
      <w:r w:rsidR="00C91A49">
        <w:rPr>
          <w:sz w:val="24"/>
          <w:szCs w:val="24"/>
        </w:rPr>
        <w:t xml:space="preserve">) </w:t>
      </w:r>
      <w:r>
        <w:rPr>
          <w:sz w:val="24"/>
          <w:szCs w:val="24"/>
        </w:rPr>
        <w:t>+ [5 x 25(OH)D</w:t>
      </w:r>
      <w:r w:rsidRPr="00B0567A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]. </w:t>
      </w:r>
    </w:p>
    <w:p w14:paraId="352F7DAD" w14:textId="77777777" w:rsidR="00674430" w:rsidRDefault="00674430" w:rsidP="00674430">
      <w:pPr>
        <w:spacing w:line="480" w:lineRule="auto"/>
        <w:rPr>
          <w:b/>
          <w:bCs/>
          <w:sz w:val="24"/>
          <w:szCs w:val="24"/>
        </w:rPr>
      </w:pPr>
    </w:p>
    <w:p w14:paraId="79F52019" w14:textId="77777777" w:rsidR="00674430" w:rsidRDefault="00674430" w:rsidP="0067443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BDD5F82" w14:textId="77777777" w:rsidR="00674430" w:rsidRDefault="00674430" w:rsidP="00674430">
      <w:pPr>
        <w:spacing w:line="480" w:lineRule="auto"/>
        <w:rPr>
          <w:b/>
          <w:bCs/>
          <w:sz w:val="24"/>
          <w:szCs w:val="24"/>
        </w:rPr>
        <w:sectPr w:rsidR="00674430" w:rsidSect="00187435">
          <w:head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6A5E4F5" w14:textId="1B9F9ED6" w:rsidR="00674430" w:rsidRPr="00D66AFB" w:rsidRDefault="00674430" w:rsidP="00674430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66AF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D66AFB">
        <w:rPr>
          <w:sz w:val="24"/>
          <w:szCs w:val="24"/>
        </w:rPr>
        <w:t>: Mean dietary intakes</w:t>
      </w:r>
      <w:r>
        <w:rPr>
          <w:sz w:val="24"/>
          <w:szCs w:val="24"/>
        </w:rPr>
        <w:t xml:space="preserve"> and moderate-vigorous physical activity levels</w:t>
      </w:r>
      <w:r w:rsidRPr="00D66AFB">
        <w:rPr>
          <w:sz w:val="24"/>
          <w:szCs w:val="24"/>
        </w:rPr>
        <w:t xml:space="preserve"> </w:t>
      </w:r>
      <w:r w:rsidR="00DE595C">
        <w:rPr>
          <w:sz w:val="24"/>
          <w:szCs w:val="24"/>
        </w:rPr>
        <w:t xml:space="preserve">in the young adults </w:t>
      </w:r>
      <w:r w:rsidRPr="00D66AFB">
        <w:rPr>
          <w:sz w:val="24"/>
          <w:szCs w:val="24"/>
        </w:rPr>
        <w:t>at baseline</w:t>
      </w:r>
      <w:r>
        <w:rPr>
          <w:sz w:val="24"/>
          <w:szCs w:val="24"/>
        </w:rPr>
        <w:t xml:space="preserve"> and week 12 </w:t>
      </w:r>
      <w:r w:rsidRPr="00D66AFB">
        <w:rPr>
          <w:sz w:val="24"/>
          <w:szCs w:val="24"/>
        </w:rPr>
        <w:t>in the</w:t>
      </w:r>
      <w:r>
        <w:rPr>
          <w:sz w:val="24"/>
          <w:szCs w:val="24"/>
        </w:rPr>
        <w:t xml:space="preserve"> </w:t>
      </w:r>
      <w:r w:rsidR="00DE595C">
        <w:rPr>
          <w:sz w:val="24"/>
          <w:szCs w:val="24"/>
        </w:rPr>
        <w:t>2 (</w:t>
      </w:r>
      <w:r>
        <w:rPr>
          <w:sz w:val="24"/>
          <w:szCs w:val="24"/>
        </w:rPr>
        <w:t>control</w:t>
      </w:r>
      <w:r w:rsidR="00DE595C">
        <w:rPr>
          <w:sz w:val="24"/>
          <w:szCs w:val="24"/>
        </w:rPr>
        <w:t>)</w:t>
      </w:r>
      <w:r>
        <w:rPr>
          <w:sz w:val="24"/>
          <w:szCs w:val="24"/>
        </w:rPr>
        <w:t>, 7 and 12 eggs per week groups.</w:t>
      </w:r>
      <w:r w:rsidRPr="00DF6B6B">
        <w:rPr>
          <w:sz w:val="24"/>
          <w:szCs w:val="24"/>
          <w:vertAlign w:val="superscript"/>
        </w:rPr>
        <w:t>1</w:t>
      </w:r>
    </w:p>
    <w:tbl>
      <w:tblPr>
        <w:tblW w:w="13551" w:type="dxa"/>
        <w:tblInd w:w="5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9"/>
        <w:gridCol w:w="709"/>
        <w:gridCol w:w="1701"/>
        <w:gridCol w:w="708"/>
        <w:gridCol w:w="1985"/>
        <w:gridCol w:w="709"/>
        <w:gridCol w:w="1984"/>
        <w:gridCol w:w="2126"/>
      </w:tblGrid>
      <w:tr w:rsidR="00674430" w:rsidRPr="00D8433A" w14:paraId="4A58D9DE" w14:textId="77777777" w:rsidTr="0030251F">
        <w:trPr>
          <w:trHeight w:val="397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3F9B" w14:textId="77777777" w:rsidR="00674430" w:rsidRPr="00423BB5" w:rsidRDefault="00674430" w:rsidP="00BE6271">
            <w:pPr>
              <w:pStyle w:val="NoSpacing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E46B" w14:textId="77777777" w:rsidR="00674430" w:rsidRPr="00D66AFB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9ECF" w14:textId="77777777" w:rsidR="00674430" w:rsidRPr="00D66AFB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Control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3F0B" w14:textId="77777777" w:rsidR="00674430" w:rsidRPr="00D66AFB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46CA7" w14:textId="77777777" w:rsidR="00674430" w:rsidRPr="00D66AFB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Eggs/wee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0C7A" w14:textId="77777777" w:rsidR="00674430" w:rsidRPr="00D66AFB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05493" w14:textId="77777777" w:rsidR="00674430" w:rsidRPr="00D66AFB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A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Eggs/wee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4EC0" w14:textId="3B8062EE" w:rsidR="00674430" w:rsidRPr="00BE6271" w:rsidRDefault="00674430" w:rsidP="00BE6271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07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  <w:r w:rsidR="00BE627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3</w:t>
            </w:r>
          </w:p>
        </w:tc>
      </w:tr>
      <w:tr w:rsidR="00674430" w:rsidRPr="00D8433A" w14:paraId="576F5F81" w14:textId="77777777" w:rsidTr="0030251F">
        <w:trPr>
          <w:trHeight w:val="340"/>
        </w:trPr>
        <w:tc>
          <w:tcPr>
            <w:tcW w:w="3629" w:type="dxa"/>
            <w:tcBorders>
              <w:top w:val="single" w:sz="4" w:space="0" w:color="auto"/>
            </w:tcBorders>
            <w:vAlign w:val="center"/>
          </w:tcPr>
          <w:p w14:paraId="4DAAE361" w14:textId="148461B3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ergy, </w:t>
            </w:r>
            <w:r w:rsidR="0066235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E70654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E1CFE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F1148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FAD497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5E7826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D82FAD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4DDFE3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36F7F3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33B2DC6A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66AFB67F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Baseline</w:t>
            </w:r>
          </w:p>
        </w:tc>
        <w:tc>
          <w:tcPr>
            <w:tcW w:w="709" w:type="dxa"/>
            <w:vAlign w:val="center"/>
          </w:tcPr>
          <w:p w14:paraId="7DF90FC8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56DF703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4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2</w:t>
            </w:r>
          </w:p>
        </w:tc>
        <w:tc>
          <w:tcPr>
            <w:tcW w:w="708" w:type="dxa"/>
            <w:vAlign w:val="center"/>
          </w:tcPr>
          <w:p w14:paraId="54E0612B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14:paraId="3EFC862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4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7</w:t>
            </w:r>
          </w:p>
        </w:tc>
        <w:tc>
          <w:tcPr>
            <w:tcW w:w="709" w:type="dxa"/>
            <w:vAlign w:val="center"/>
          </w:tcPr>
          <w:p w14:paraId="78B2CC8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7E5DFCE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31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2126" w:type="dxa"/>
            <w:vMerge w:val="restart"/>
            <w:vAlign w:val="center"/>
          </w:tcPr>
          <w:p w14:paraId="76BC5FC4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38</w:t>
            </w:r>
          </w:p>
        </w:tc>
      </w:tr>
      <w:tr w:rsidR="00674430" w:rsidRPr="00D8433A" w14:paraId="1B7429F6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6FBE8BDF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Week 12</w:t>
            </w:r>
          </w:p>
        </w:tc>
        <w:tc>
          <w:tcPr>
            <w:tcW w:w="709" w:type="dxa"/>
            <w:vAlign w:val="center"/>
          </w:tcPr>
          <w:p w14:paraId="7C08E12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7BB2417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6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708" w:type="dxa"/>
            <w:vAlign w:val="center"/>
          </w:tcPr>
          <w:p w14:paraId="0085C01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262791D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4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709" w:type="dxa"/>
            <w:vAlign w:val="center"/>
          </w:tcPr>
          <w:p w14:paraId="5713C51E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14:paraId="2C7E029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18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3</w:t>
            </w:r>
          </w:p>
        </w:tc>
        <w:tc>
          <w:tcPr>
            <w:tcW w:w="2126" w:type="dxa"/>
            <w:vMerge/>
            <w:vAlign w:val="center"/>
          </w:tcPr>
          <w:p w14:paraId="7935AE7F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67B511A4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527A8487" w14:textId="77777777" w:rsidR="00674430" w:rsidRPr="00617495" w:rsidRDefault="00674430" w:rsidP="0030251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74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-valu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413B17CB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30C9E0A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</w:t>
            </w:r>
            <w:r w:rsidRPr="006174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3</w:t>
            </w:r>
          </w:p>
        </w:tc>
        <w:tc>
          <w:tcPr>
            <w:tcW w:w="708" w:type="dxa"/>
            <w:vAlign w:val="center"/>
          </w:tcPr>
          <w:p w14:paraId="6617B08F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5DD505E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896</w:t>
            </w:r>
          </w:p>
        </w:tc>
        <w:tc>
          <w:tcPr>
            <w:tcW w:w="709" w:type="dxa"/>
            <w:vAlign w:val="center"/>
          </w:tcPr>
          <w:p w14:paraId="0660E7A4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EA3289D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32</w:t>
            </w:r>
          </w:p>
        </w:tc>
        <w:tc>
          <w:tcPr>
            <w:tcW w:w="2126" w:type="dxa"/>
            <w:vAlign w:val="center"/>
          </w:tcPr>
          <w:p w14:paraId="6459E50D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56835E8C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2872AC54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>Protein, g/d</w:t>
            </w:r>
          </w:p>
        </w:tc>
        <w:tc>
          <w:tcPr>
            <w:tcW w:w="709" w:type="dxa"/>
            <w:vAlign w:val="center"/>
          </w:tcPr>
          <w:p w14:paraId="5249CDA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62A5C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077DB82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D0E7E5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010D49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0B7DBA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8725DBF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546EEC80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08CF0BF0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Baseline</w:t>
            </w:r>
          </w:p>
        </w:tc>
        <w:tc>
          <w:tcPr>
            <w:tcW w:w="709" w:type="dxa"/>
            <w:vAlign w:val="center"/>
          </w:tcPr>
          <w:p w14:paraId="0A0998F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2D3DAD4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708" w:type="dxa"/>
            <w:vAlign w:val="center"/>
          </w:tcPr>
          <w:p w14:paraId="322D07B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14:paraId="048E7EB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709" w:type="dxa"/>
            <w:vAlign w:val="center"/>
          </w:tcPr>
          <w:p w14:paraId="699F9D33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2B5E974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126" w:type="dxa"/>
            <w:vMerge w:val="restart"/>
            <w:vAlign w:val="center"/>
          </w:tcPr>
          <w:p w14:paraId="66DD5767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213</w:t>
            </w:r>
          </w:p>
        </w:tc>
      </w:tr>
      <w:tr w:rsidR="00674430" w:rsidRPr="00D8433A" w14:paraId="59A8A4D8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3E73BB6C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Week 12</w:t>
            </w:r>
          </w:p>
        </w:tc>
        <w:tc>
          <w:tcPr>
            <w:tcW w:w="709" w:type="dxa"/>
            <w:vAlign w:val="center"/>
          </w:tcPr>
          <w:p w14:paraId="78E9FEAA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43DBB73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708" w:type="dxa"/>
            <w:vAlign w:val="center"/>
          </w:tcPr>
          <w:p w14:paraId="5F0FC152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7A783D8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9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709" w:type="dxa"/>
            <w:vAlign w:val="center"/>
          </w:tcPr>
          <w:p w14:paraId="71DE5776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14:paraId="79CE32D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1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2126" w:type="dxa"/>
            <w:vMerge/>
            <w:vAlign w:val="center"/>
          </w:tcPr>
          <w:p w14:paraId="76814E60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69322AC9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35C8E8EE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-valu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779CD2F7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6564C22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74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846</w:t>
            </w:r>
          </w:p>
        </w:tc>
        <w:tc>
          <w:tcPr>
            <w:tcW w:w="708" w:type="dxa"/>
            <w:vAlign w:val="center"/>
          </w:tcPr>
          <w:p w14:paraId="47B39EAD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0DB2305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187</w:t>
            </w:r>
          </w:p>
        </w:tc>
        <w:tc>
          <w:tcPr>
            <w:tcW w:w="709" w:type="dxa"/>
            <w:vAlign w:val="center"/>
          </w:tcPr>
          <w:p w14:paraId="01DB5E4C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7BD372A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29</w:t>
            </w:r>
          </w:p>
        </w:tc>
        <w:tc>
          <w:tcPr>
            <w:tcW w:w="2126" w:type="dxa"/>
            <w:vAlign w:val="center"/>
          </w:tcPr>
          <w:p w14:paraId="10FA30E3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7B0E476A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44A0554F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>Carbohydrates, g/d</w:t>
            </w:r>
          </w:p>
        </w:tc>
        <w:tc>
          <w:tcPr>
            <w:tcW w:w="709" w:type="dxa"/>
            <w:vAlign w:val="center"/>
          </w:tcPr>
          <w:p w14:paraId="55F58DF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8533303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AD8D97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1BD990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37644A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B347E41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7DC5750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03DAA4EF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6DD6A5EA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Baseline</w:t>
            </w:r>
          </w:p>
        </w:tc>
        <w:tc>
          <w:tcPr>
            <w:tcW w:w="709" w:type="dxa"/>
            <w:vAlign w:val="center"/>
          </w:tcPr>
          <w:p w14:paraId="5EA7FE50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6DD42A16" w14:textId="63832DCA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708" w:type="dxa"/>
            <w:vAlign w:val="center"/>
          </w:tcPr>
          <w:p w14:paraId="7F5F84D3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14:paraId="0E779628" w14:textId="7241408C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709" w:type="dxa"/>
            <w:vAlign w:val="center"/>
          </w:tcPr>
          <w:p w14:paraId="1CC8279E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45A49CE2" w14:textId="71EF9A90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126" w:type="dxa"/>
            <w:vMerge w:val="restart"/>
            <w:vAlign w:val="center"/>
          </w:tcPr>
          <w:p w14:paraId="572364B0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44</w:t>
            </w:r>
          </w:p>
        </w:tc>
      </w:tr>
      <w:tr w:rsidR="00674430" w:rsidRPr="00D8433A" w14:paraId="1D46E95E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75F61500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Week 12</w:t>
            </w:r>
          </w:p>
        </w:tc>
        <w:tc>
          <w:tcPr>
            <w:tcW w:w="709" w:type="dxa"/>
            <w:vAlign w:val="center"/>
          </w:tcPr>
          <w:p w14:paraId="7C90995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5257474A" w14:textId="731734BF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708" w:type="dxa"/>
            <w:vAlign w:val="center"/>
          </w:tcPr>
          <w:p w14:paraId="7956D3FF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130FCFFB" w14:textId="51D4CE9E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B47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709" w:type="dxa"/>
            <w:vAlign w:val="center"/>
          </w:tcPr>
          <w:p w14:paraId="60AA8ADA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14:paraId="099DAFA8" w14:textId="5549EC6D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2126" w:type="dxa"/>
            <w:vMerge/>
            <w:vAlign w:val="center"/>
          </w:tcPr>
          <w:p w14:paraId="01686713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20A593A6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44738E18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-valu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201F16FC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3C17EB0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74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50</w:t>
            </w:r>
          </w:p>
        </w:tc>
        <w:tc>
          <w:tcPr>
            <w:tcW w:w="708" w:type="dxa"/>
            <w:vAlign w:val="center"/>
          </w:tcPr>
          <w:p w14:paraId="1126082C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14387A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36</w:t>
            </w:r>
          </w:p>
        </w:tc>
        <w:tc>
          <w:tcPr>
            <w:tcW w:w="709" w:type="dxa"/>
            <w:vAlign w:val="center"/>
          </w:tcPr>
          <w:p w14:paraId="51C79EE0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226C945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55</w:t>
            </w:r>
          </w:p>
        </w:tc>
        <w:tc>
          <w:tcPr>
            <w:tcW w:w="2126" w:type="dxa"/>
            <w:vAlign w:val="center"/>
          </w:tcPr>
          <w:p w14:paraId="55044A5C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620A89AB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0B1E142F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>Fat, g/d</w:t>
            </w:r>
          </w:p>
        </w:tc>
        <w:tc>
          <w:tcPr>
            <w:tcW w:w="709" w:type="dxa"/>
            <w:vAlign w:val="center"/>
          </w:tcPr>
          <w:p w14:paraId="1BF9107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FA54D7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6A95963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7B1B613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7A2997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3E57A23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58B74BE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6FCFC0A6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49504D7F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Baseline</w:t>
            </w:r>
          </w:p>
        </w:tc>
        <w:tc>
          <w:tcPr>
            <w:tcW w:w="709" w:type="dxa"/>
            <w:vAlign w:val="center"/>
          </w:tcPr>
          <w:p w14:paraId="28B9DBF4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7D37D8C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708" w:type="dxa"/>
            <w:vAlign w:val="center"/>
          </w:tcPr>
          <w:p w14:paraId="62856DBD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14:paraId="33CFE54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709" w:type="dxa"/>
            <w:vAlign w:val="center"/>
          </w:tcPr>
          <w:p w14:paraId="499B5A56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67E5800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2126" w:type="dxa"/>
            <w:vMerge w:val="restart"/>
            <w:vAlign w:val="center"/>
          </w:tcPr>
          <w:p w14:paraId="6A6CED12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73</w:t>
            </w:r>
          </w:p>
        </w:tc>
      </w:tr>
      <w:tr w:rsidR="00674430" w:rsidRPr="00D8433A" w14:paraId="56657B64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101E9CD7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Week 12</w:t>
            </w:r>
          </w:p>
        </w:tc>
        <w:tc>
          <w:tcPr>
            <w:tcW w:w="709" w:type="dxa"/>
            <w:vAlign w:val="center"/>
          </w:tcPr>
          <w:p w14:paraId="01739364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49EA080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708" w:type="dxa"/>
            <w:vAlign w:val="center"/>
          </w:tcPr>
          <w:p w14:paraId="324367FD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5EF9199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709" w:type="dxa"/>
            <w:vAlign w:val="center"/>
          </w:tcPr>
          <w:p w14:paraId="1558B1E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14:paraId="06AD5C7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2126" w:type="dxa"/>
            <w:vMerge/>
            <w:vAlign w:val="center"/>
          </w:tcPr>
          <w:p w14:paraId="43C0CC2C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2CA5371F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0E3B8924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-valu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1D08ED71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A89C6D6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74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692</w:t>
            </w:r>
          </w:p>
        </w:tc>
        <w:tc>
          <w:tcPr>
            <w:tcW w:w="708" w:type="dxa"/>
            <w:vAlign w:val="center"/>
          </w:tcPr>
          <w:p w14:paraId="129E0831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3ACEA6F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728</w:t>
            </w:r>
          </w:p>
        </w:tc>
        <w:tc>
          <w:tcPr>
            <w:tcW w:w="709" w:type="dxa"/>
            <w:vAlign w:val="center"/>
          </w:tcPr>
          <w:p w14:paraId="2BAA8BBA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8BF2B85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803</w:t>
            </w:r>
          </w:p>
        </w:tc>
        <w:tc>
          <w:tcPr>
            <w:tcW w:w="2126" w:type="dxa"/>
            <w:vAlign w:val="center"/>
          </w:tcPr>
          <w:p w14:paraId="68F57C0F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6322044A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59407AC6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>Saturated fat, g/d</w:t>
            </w:r>
          </w:p>
        </w:tc>
        <w:tc>
          <w:tcPr>
            <w:tcW w:w="709" w:type="dxa"/>
            <w:vAlign w:val="center"/>
          </w:tcPr>
          <w:p w14:paraId="19B2E7F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F79564D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6CF0BFE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000651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AFF512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FDA2003" w14:textId="77777777" w:rsidR="00674430" w:rsidRPr="00423BB5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E0AE5E2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00DFF6C9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2B0B6805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Baseline</w:t>
            </w:r>
          </w:p>
        </w:tc>
        <w:tc>
          <w:tcPr>
            <w:tcW w:w="709" w:type="dxa"/>
            <w:vAlign w:val="center"/>
          </w:tcPr>
          <w:p w14:paraId="6FA25930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14:paraId="42446A5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08" w:type="dxa"/>
            <w:vAlign w:val="center"/>
          </w:tcPr>
          <w:p w14:paraId="55AF8436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vAlign w:val="center"/>
          </w:tcPr>
          <w:p w14:paraId="496FDCD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09" w:type="dxa"/>
            <w:vAlign w:val="center"/>
          </w:tcPr>
          <w:p w14:paraId="6377FA0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0CC0855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2126" w:type="dxa"/>
            <w:vMerge w:val="restart"/>
            <w:vAlign w:val="center"/>
          </w:tcPr>
          <w:p w14:paraId="50C71791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35</w:t>
            </w:r>
          </w:p>
        </w:tc>
      </w:tr>
      <w:tr w:rsidR="00674430" w:rsidRPr="00D8433A" w14:paraId="47524F30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2B0B4015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sz w:val="24"/>
                <w:szCs w:val="24"/>
              </w:rPr>
              <w:t xml:space="preserve">  Week 12</w:t>
            </w:r>
          </w:p>
        </w:tc>
        <w:tc>
          <w:tcPr>
            <w:tcW w:w="709" w:type="dxa"/>
            <w:vAlign w:val="center"/>
          </w:tcPr>
          <w:p w14:paraId="69A62EE8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14:paraId="2762785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708" w:type="dxa"/>
            <w:vAlign w:val="center"/>
          </w:tcPr>
          <w:p w14:paraId="07AFCC72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vAlign w:val="center"/>
          </w:tcPr>
          <w:p w14:paraId="7E42EA4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09" w:type="dxa"/>
            <w:vAlign w:val="center"/>
          </w:tcPr>
          <w:p w14:paraId="6822C730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14:paraId="1940602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  <w:r w:rsidRPr="00423BB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126" w:type="dxa"/>
            <w:vMerge/>
            <w:vAlign w:val="center"/>
          </w:tcPr>
          <w:p w14:paraId="55B6226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1707E5DD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3BB4BDC1" w14:textId="77777777" w:rsidR="00674430" w:rsidRPr="00E86BC4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86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-valu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1FE05C5F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D447862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74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91</w:t>
            </w:r>
          </w:p>
        </w:tc>
        <w:tc>
          <w:tcPr>
            <w:tcW w:w="708" w:type="dxa"/>
            <w:vAlign w:val="center"/>
          </w:tcPr>
          <w:p w14:paraId="46CB3991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D6C5427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95</w:t>
            </w:r>
          </w:p>
        </w:tc>
        <w:tc>
          <w:tcPr>
            <w:tcW w:w="709" w:type="dxa"/>
            <w:vAlign w:val="center"/>
          </w:tcPr>
          <w:p w14:paraId="3FE54C43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AAB75FD" w14:textId="77777777" w:rsidR="00674430" w:rsidRPr="0061749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969</w:t>
            </w:r>
          </w:p>
        </w:tc>
        <w:tc>
          <w:tcPr>
            <w:tcW w:w="2126" w:type="dxa"/>
            <w:vAlign w:val="center"/>
          </w:tcPr>
          <w:p w14:paraId="7EDA47F8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D8433A" w14:paraId="536896A6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250A1100" w14:textId="77777777" w:rsidR="00674430" w:rsidRPr="0021328A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328A">
              <w:rPr>
                <w:rFonts w:ascii="Times New Roman" w:hAnsi="Times New Roman" w:cs="Times New Roman"/>
                <w:sz w:val="24"/>
                <w:szCs w:val="24"/>
              </w:rPr>
              <w:t>Physical activity, min/week</w:t>
            </w:r>
          </w:p>
        </w:tc>
        <w:tc>
          <w:tcPr>
            <w:tcW w:w="709" w:type="dxa"/>
            <w:vAlign w:val="center"/>
          </w:tcPr>
          <w:p w14:paraId="0E3AEBF1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57A4636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EE427EF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1DCDD01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1175FC2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8C15AA3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CBEEBCB" w14:textId="77777777" w:rsidR="00674430" w:rsidRPr="00E86BC4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AA6509" w14:paraId="54CDDFA3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6E683837" w14:textId="77777777" w:rsidR="00674430" w:rsidRPr="00AA6509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Baseline</w:t>
            </w:r>
          </w:p>
        </w:tc>
        <w:tc>
          <w:tcPr>
            <w:tcW w:w="709" w:type="dxa"/>
            <w:vAlign w:val="center"/>
          </w:tcPr>
          <w:p w14:paraId="2F4194FC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14:paraId="01FD5CE5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325 ± 178</w:t>
            </w:r>
          </w:p>
        </w:tc>
        <w:tc>
          <w:tcPr>
            <w:tcW w:w="708" w:type="dxa"/>
            <w:vAlign w:val="center"/>
          </w:tcPr>
          <w:p w14:paraId="6FE16C65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vAlign w:val="center"/>
          </w:tcPr>
          <w:p w14:paraId="3608492B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379 ± 300</w:t>
            </w:r>
          </w:p>
        </w:tc>
        <w:tc>
          <w:tcPr>
            <w:tcW w:w="709" w:type="dxa"/>
            <w:vAlign w:val="center"/>
          </w:tcPr>
          <w:p w14:paraId="76EBC55E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4DFFA3AE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430 ± 374</w:t>
            </w:r>
          </w:p>
        </w:tc>
        <w:tc>
          <w:tcPr>
            <w:tcW w:w="2126" w:type="dxa"/>
            <w:vMerge w:val="restart"/>
            <w:vAlign w:val="center"/>
          </w:tcPr>
          <w:p w14:paraId="63371FDA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92</w:t>
            </w:r>
          </w:p>
        </w:tc>
      </w:tr>
      <w:tr w:rsidR="00674430" w:rsidRPr="00AA6509" w14:paraId="4D5C35BB" w14:textId="77777777" w:rsidTr="0030251F">
        <w:trPr>
          <w:trHeight w:val="340"/>
        </w:trPr>
        <w:tc>
          <w:tcPr>
            <w:tcW w:w="3629" w:type="dxa"/>
            <w:vAlign w:val="center"/>
          </w:tcPr>
          <w:p w14:paraId="79094A33" w14:textId="77777777" w:rsidR="00674430" w:rsidRPr="00AA6509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 xml:space="preserve">  Week 12</w:t>
            </w:r>
          </w:p>
        </w:tc>
        <w:tc>
          <w:tcPr>
            <w:tcW w:w="709" w:type="dxa"/>
            <w:vAlign w:val="center"/>
          </w:tcPr>
          <w:p w14:paraId="74708C7F" w14:textId="431AC520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1A49" w:rsidRPr="00AA65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1CCADBA6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238 ± 230</w:t>
            </w:r>
          </w:p>
        </w:tc>
        <w:tc>
          <w:tcPr>
            <w:tcW w:w="708" w:type="dxa"/>
            <w:vAlign w:val="center"/>
          </w:tcPr>
          <w:p w14:paraId="2D593E5B" w14:textId="750943CC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1A49" w:rsidRPr="00AA65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14:paraId="53B9F4BC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393 ± 321</w:t>
            </w:r>
          </w:p>
        </w:tc>
        <w:tc>
          <w:tcPr>
            <w:tcW w:w="709" w:type="dxa"/>
            <w:vAlign w:val="center"/>
          </w:tcPr>
          <w:p w14:paraId="1FEEBBAC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vAlign w:val="center"/>
          </w:tcPr>
          <w:p w14:paraId="24A27420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sz w:val="24"/>
                <w:szCs w:val="24"/>
              </w:rPr>
              <w:t>347 ± 305</w:t>
            </w:r>
          </w:p>
        </w:tc>
        <w:tc>
          <w:tcPr>
            <w:tcW w:w="2126" w:type="dxa"/>
            <w:vMerge/>
            <w:vAlign w:val="center"/>
          </w:tcPr>
          <w:p w14:paraId="074DC3C6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74430" w:rsidRPr="00AA6509" w14:paraId="4B7503C9" w14:textId="77777777" w:rsidTr="0030251F">
        <w:trPr>
          <w:trHeight w:val="340"/>
        </w:trPr>
        <w:tc>
          <w:tcPr>
            <w:tcW w:w="3629" w:type="dxa"/>
            <w:tcBorders>
              <w:bottom w:val="single" w:sz="4" w:space="0" w:color="auto"/>
            </w:tcBorders>
            <w:vAlign w:val="center"/>
          </w:tcPr>
          <w:p w14:paraId="6586269D" w14:textId="77777777" w:rsidR="00674430" w:rsidRPr="00AA6509" w:rsidRDefault="00674430" w:rsidP="0030251F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-value </w:t>
            </w:r>
            <w:r w:rsidRPr="00AA650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845383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84B9CE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8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7D8FF48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C65948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65BD6C0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C4A7B69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65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06D4822" w14:textId="77777777" w:rsidR="00674430" w:rsidRPr="00AA6509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5BABCB5B" w14:textId="77777777" w:rsidR="00662354" w:rsidRDefault="00674430" w:rsidP="00662354">
      <w:pPr>
        <w:spacing w:before="120" w:line="480" w:lineRule="auto"/>
        <w:rPr>
          <w:sz w:val="24"/>
          <w:szCs w:val="24"/>
        </w:rPr>
      </w:pPr>
      <w:r w:rsidRPr="00DF6B6B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423BB5">
        <w:rPr>
          <w:sz w:val="24"/>
          <w:szCs w:val="24"/>
        </w:rPr>
        <w:t xml:space="preserve">All values are unadjusted means ± </w:t>
      </w:r>
      <w:r>
        <w:rPr>
          <w:sz w:val="24"/>
          <w:szCs w:val="24"/>
        </w:rPr>
        <w:t>standard deviations (</w:t>
      </w:r>
      <w:r w:rsidRPr="00423BB5">
        <w:rPr>
          <w:sz w:val="24"/>
          <w:szCs w:val="24"/>
        </w:rPr>
        <w:t>SD</w:t>
      </w:r>
      <w:r>
        <w:rPr>
          <w:sz w:val="24"/>
          <w:szCs w:val="24"/>
        </w:rPr>
        <w:t>)</w:t>
      </w:r>
    </w:p>
    <w:p w14:paraId="3D2A0DE4" w14:textId="29AC880E" w:rsidR="00662354" w:rsidRDefault="00674430" w:rsidP="00AA6509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Paired t-tests used to test for differences between baseline and week 12 values</w:t>
      </w:r>
      <w:r w:rsidR="00662354">
        <w:rPr>
          <w:sz w:val="24"/>
          <w:szCs w:val="24"/>
        </w:rPr>
        <w:t>.</w:t>
      </w:r>
    </w:p>
    <w:p w14:paraId="3C6D9D0A" w14:textId="35A4CFB8" w:rsidR="00674430" w:rsidRDefault="00674430" w:rsidP="00AA6509">
      <w:pPr>
        <w:spacing w:line="480" w:lineRule="auto"/>
        <w:rPr>
          <w:sz w:val="24"/>
          <w:szCs w:val="24"/>
        </w:rPr>
      </w:pPr>
      <w:bookmarkStart w:id="2" w:name="_Hlk93241079"/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</w:t>
      </w:r>
      <w:r w:rsidRPr="00137BA8">
        <w:rPr>
          <w:sz w:val="24"/>
          <w:szCs w:val="24"/>
        </w:rPr>
        <w:t xml:space="preserve">P-values for between group differences </w:t>
      </w:r>
      <w:r>
        <w:rPr>
          <w:sz w:val="24"/>
          <w:szCs w:val="24"/>
        </w:rPr>
        <w:t xml:space="preserve">were </w:t>
      </w:r>
      <w:r w:rsidRPr="00137BA8">
        <w:rPr>
          <w:sz w:val="24"/>
          <w:szCs w:val="24"/>
        </w:rPr>
        <w:t>assessed using ANCOVA adjusted for baseline values, age and sex</w:t>
      </w:r>
      <w:r>
        <w:rPr>
          <w:sz w:val="24"/>
          <w:szCs w:val="24"/>
        </w:rPr>
        <w:t xml:space="preserve">. </w:t>
      </w:r>
      <w:bookmarkEnd w:id="2"/>
    </w:p>
    <w:p w14:paraId="542E59EE" w14:textId="77777777" w:rsidR="00674430" w:rsidRDefault="00674430" w:rsidP="0067443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13CDC60" w14:textId="77777777" w:rsidR="00674430" w:rsidRDefault="00674430" w:rsidP="00674430">
      <w:pPr>
        <w:spacing w:after="120" w:line="480" w:lineRule="auto"/>
        <w:rPr>
          <w:b/>
          <w:bCs/>
          <w:sz w:val="24"/>
          <w:szCs w:val="24"/>
        </w:rPr>
        <w:sectPr w:rsidR="00674430" w:rsidSect="00E00AC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7A633DF" w14:textId="74030EF3" w:rsidR="00674430" w:rsidRPr="00326F89" w:rsidRDefault="00674430" w:rsidP="00674430">
      <w:pPr>
        <w:spacing w:after="12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66AFB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3</w:t>
      </w:r>
      <w:r w:rsidRPr="00D66AFB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Percentage of </w:t>
      </w:r>
      <w:r w:rsidR="00DE595C">
        <w:rPr>
          <w:sz w:val="24"/>
          <w:szCs w:val="24"/>
        </w:rPr>
        <w:t>young adults</w:t>
      </w:r>
      <w:r>
        <w:rPr>
          <w:sz w:val="24"/>
          <w:szCs w:val="24"/>
        </w:rPr>
        <w:t xml:space="preserve"> in the </w:t>
      </w:r>
      <w:r w:rsidR="00DE595C">
        <w:rPr>
          <w:sz w:val="24"/>
          <w:szCs w:val="24"/>
        </w:rPr>
        <w:t>2 (</w:t>
      </w:r>
      <w:r>
        <w:rPr>
          <w:sz w:val="24"/>
          <w:szCs w:val="24"/>
        </w:rPr>
        <w:t>control</w:t>
      </w:r>
      <w:r w:rsidR="00DE595C">
        <w:rPr>
          <w:sz w:val="24"/>
          <w:szCs w:val="24"/>
        </w:rPr>
        <w:t>)</w:t>
      </w:r>
      <w:r>
        <w:rPr>
          <w:sz w:val="24"/>
          <w:szCs w:val="24"/>
        </w:rPr>
        <w:t>, 7 and 12 eggs per week group that spent different times outdoors on the weekdays and weekend days between 10am and 2pm at baseline, 3, 6, 9 and 12 weeks.</w:t>
      </w:r>
      <w:r w:rsidRPr="00DF6B6B">
        <w:rPr>
          <w:sz w:val="24"/>
          <w:szCs w:val="24"/>
          <w:vertAlign w:val="superscript"/>
        </w:rPr>
        <w:t>1</w:t>
      </w:r>
    </w:p>
    <w:tbl>
      <w:tblPr>
        <w:tblW w:w="8732" w:type="dxa"/>
        <w:tblInd w:w="5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1"/>
        <w:gridCol w:w="868"/>
        <w:gridCol w:w="869"/>
        <w:gridCol w:w="869"/>
        <w:gridCol w:w="801"/>
        <w:gridCol w:w="937"/>
        <w:gridCol w:w="869"/>
        <w:gridCol w:w="869"/>
        <w:gridCol w:w="869"/>
      </w:tblGrid>
      <w:tr w:rsidR="00674430" w:rsidRPr="00D8433A" w14:paraId="774BB3AF" w14:textId="77777777" w:rsidTr="0030251F">
        <w:trPr>
          <w:trHeight w:val="397"/>
        </w:trPr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7E20CAB9" w14:textId="77777777" w:rsidR="00674430" w:rsidRPr="009E606F" w:rsidRDefault="00674430" w:rsidP="0030251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E1DCF" w14:textId="77777777" w:rsidR="00674430" w:rsidRPr="001007A8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6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days (10am-2pm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A58C0" w14:textId="77777777" w:rsidR="00674430" w:rsidRPr="001007A8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6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end days (10am-2pm)</w:t>
            </w:r>
          </w:p>
        </w:tc>
      </w:tr>
      <w:tr w:rsidR="00674430" w:rsidRPr="00D8433A" w14:paraId="1983C740" w14:textId="77777777" w:rsidTr="0030251F">
        <w:trPr>
          <w:trHeight w:val="397"/>
        </w:trPr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2E393D2E" w14:textId="77777777" w:rsidR="00674430" w:rsidRPr="009E606F" w:rsidRDefault="00674430" w:rsidP="0030251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CEA3F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1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3593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-3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57A4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-6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630BA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6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83D0B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15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90F0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-3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F4AB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-60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527C7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7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60</w:t>
            </w:r>
          </w:p>
        </w:tc>
      </w:tr>
      <w:tr w:rsidR="00674430" w:rsidRPr="00D8433A" w14:paraId="57A5DC68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7FA070" w14:textId="77777777" w:rsidR="00674430" w:rsidRDefault="00674430" w:rsidP="0030251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3ADFC0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A6945B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96251A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A193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45DA06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C9F4DF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C3B693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FFBA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24DCEEF8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05581A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119A8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616ED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E6842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698A2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E64299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95E383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460310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F05AE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674430" w:rsidRPr="00D8433A" w14:paraId="4014EC7A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C874C3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7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34406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8321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C5B74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14F76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653297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52BFD1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95A38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AF030D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674430" w:rsidRPr="00D8433A" w14:paraId="3DF5C0FD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C0ED97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12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67C1E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87758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B5243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C5B0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7DFD95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75FA58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1EB2B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77AB5C" w14:textId="77777777" w:rsidR="00674430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674430" w:rsidRPr="00D8433A" w14:paraId="58528F1F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F97837" w14:textId="77777777" w:rsidR="00674430" w:rsidRPr="00CC43BF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4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uare</w:t>
            </w:r>
          </w:p>
        </w:tc>
        <w:tc>
          <w:tcPr>
            <w:tcW w:w="3407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858256" w14:textId="77777777" w:rsidR="00674430" w:rsidRPr="007B5BC1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5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2</w:t>
            </w:r>
          </w:p>
        </w:tc>
        <w:tc>
          <w:tcPr>
            <w:tcW w:w="3544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60B77" w14:textId="77777777" w:rsidR="00674430" w:rsidRPr="007B5BC1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9</w:t>
            </w:r>
          </w:p>
        </w:tc>
      </w:tr>
      <w:tr w:rsidR="00674430" w:rsidRPr="00D8433A" w14:paraId="0CA6EE6D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498F9F" w14:textId="77777777" w:rsidR="00674430" w:rsidRPr="009E606F" w:rsidRDefault="00674430" w:rsidP="0030251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3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17AE2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814E3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A235F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FE634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34A83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2609A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4CB33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5234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576CE087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1595B3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1CE68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C444C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8F2C3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FC3A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217B5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858FC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E875B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F9CE5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</w:tr>
      <w:tr w:rsidR="00674430" w:rsidRPr="00D8433A" w14:paraId="2BB007D1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E727D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7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AAD7E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29EFD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E20D8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2DBD6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C7C53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60D6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9BE46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963D0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674430" w:rsidRPr="00D8433A" w14:paraId="5A534597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28A17D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12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7F39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D947D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A4F3D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2B7F6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41B3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54E3D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B4DD2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94462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674430" w:rsidRPr="00D8433A" w14:paraId="6FAEE5B5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A19762" w14:textId="77777777" w:rsidR="00674430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uare</w:t>
            </w:r>
          </w:p>
        </w:tc>
        <w:tc>
          <w:tcPr>
            <w:tcW w:w="3407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9692A" w14:textId="77777777" w:rsidR="00674430" w:rsidRPr="007B5BC1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5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38</w:t>
            </w:r>
          </w:p>
        </w:tc>
        <w:tc>
          <w:tcPr>
            <w:tcW w:w="3544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842C93" w14:textId="77777777" w:rsidR="00674430" w:rsidRPr="007B5BC1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5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61</w:t>
            </w:r>
          </w:p>
        </w:tc>
      </w:tr>
      <w:tr w:rsidR="00674430" w:rsidRPr="00D8433A" w14:paraId="3C37F2A1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AF3695" w14:textId="77777777" w:rsidR="00674430" w:rsidRPr="00CC43BF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6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CDC64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3C449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205AE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4C280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A8AC1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E00CB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5467B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C1AA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39778648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3E287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F63F4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E6E97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96CC6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B526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05C10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CA90B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1F9E2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02B21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</w:tr>
      <w:tr w:rsidR="00674430" w:rsidRPr="00D8433A" w14:paraId="4D51D7F8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675525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7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3A2FE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B907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F3361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6F2E8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58DBE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F8946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2978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AE00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674430" w:rsidRPr="00D8433A" w14:paraId="61CC9465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D713FE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12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26DB6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BAE57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02D0B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EC4E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A43DC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E2410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46AB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DE3CB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00674430" w:rsidRPr="00D8433A" w14:paraId="2942C89C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65C4F5" w14:textId="77777777" w:rsidR="00674430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uare</w:t>
            </w:r>
          </w:p>
        </w:tc>
        <w:tc>
          <w:tcPr>
            <w:tcW w:w="3407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418B72" w14:textId="77777777" w:rsidR="00674430" w:rsidRPr="00E440F7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56</w:t>
            </w:r>
          </w:p>
        </w:tc>
        <w:tc>
          <w:tcPr>
            <w:tcW w:w="3544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8F8734" w14:textId="77777777" w:rsidR="00674430" w:rsidRPr="00E440F7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5</w:t>
            </w:r>
          </w:p>
        </w:tc>
      </w:tr>
      <w:tr w:rsidR="00674430" w:rsidRPr="00D8433A" w14:paraId="2E298978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16BFC0" w14:textId="77777777" w:rsidR="00674430" w:rsidRPr="00CC43BF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9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C6C94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242F7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DB91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F20DBA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05942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107D9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B0091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5A7AE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0D61E224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8B981D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74A0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BEEE6B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D417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55F7E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1357A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17084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A628E5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BB88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674430" w:rsidRPr="00D8433A" w14:paraId="16767A35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2D382C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7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D0D99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371A3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F6877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7393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19F4B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CE5B0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865B0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5F0CA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674430" w:rsidRPr="00D8433A" w14:paraId="76005A1C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3AF48E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12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C4D95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D355D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920F5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6494BE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AFFB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20B5E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EFE79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936E6F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674430" w:rsidRPr="00D8433A" w14:paraId="0D78C56F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8DD072" w14:textId="77777777" w:rsidR="00674430" w:rsidRPr="00E440F7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uare</w:t>
            </w:r>
          </w:p>
        </w:tc>
        <w:tc>
          <w:tcPr>
            <w:tcW w:w="3407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826B07" w14:textId="77777777" w:rsidR="00674430" w:rsidRPr="00E440F7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47</w:t>
            </w:r>
          </w:p>
        </w:tc>
        <w:tc>
          <w:tcPr>
            <w:tcW w:w="3544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509533" w14:textId="77777777" w:rsidR="00674430" w:rsidRPr="00E440F7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29</w:t>
            </w:r>
          </w:p>
        </w:tc>
      </w:tr>
      <w:tr w:rsidR="00674430" w:rsidRPr="00D8433A" w14:paraId="3812A7D5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3AE932" w14:textId="77777777" w:rsidR="00674430" w:rsidRPr="00CC43BF" w:rsidRDefault="00674430" w:rsidP="0030251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2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11140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9597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2AABD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0EF6A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192A3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74D5F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0829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DE1D3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430" w:rsidRPr="00D8433A" w14:paraId="482416EE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BD77B6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A6591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B45DE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8380F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F7955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281B9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B66D0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81A03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EBABA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</w:tr>
      <w:tr w:rsidR="00674430" w:rsidRPr="00D8433A" w14:paraId="7432F8D4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908154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7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BE375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D53C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62DC77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B0BAC4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F9BCA8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C74F8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41AC82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83A3E3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674430" w:rsidRPr="00D8433A" w14:paraId="6BA49EF5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80D426" w14:textId="77777777" w:rsidR="00674430" w:rsidRPr="002D7B3E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2D7B3E">
              <w:rPr>
                <w:rFonts w:ascii="Times New Roman" w:hAnsi="Times New Roman" w:cs="Times New Roman"/>
                <w:sz w:val="24"/>
                <w:szCs w:val="24"/>
              </w:rPr>
              <w:t>12 Eggs/week</w:t>
            </w:r>
          </w:p>
        </w:tc>
        <w:tc>
          <w:tcPr>
            <w:tcW w:w="8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7AED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DA48D0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2838F1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0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1D462C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9F0E9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3BD5D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875F9D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86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6BE106" w14:textId="77777777" w:rsidR="00674430" w:rsidRPr="00423BB5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674430" w:rsidRPr="00D8433A" w14:paraId="73EEE6D3" w14:textId="77777777" w:rsidTr="0030251F">
        <w:trPr>
          <w:trHeight w:val="397"/>
        </w:trPr>
        <w:tc>
          <w:tcPr>
            <w:tcW w:w="178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5731FE8" w14:textId="77777777" w:rsidR="00674430" w:rsidRPr="00CC43BF" w:rsidRDefault="00674430" w:rsidP="0030251F">
            <w:pPr>
              <w:pStyle w:val="NoSpacing"/>
              <w:ind w:left="189"/>
              <w:rPr>
                <w:rFonts w:ascii="Times New Roman" w:hAnsi="Times New Roman" w:cs="Times New Roman"/>
                <w:sz w:val="24"/>
                <w:szCs w:val="24"/>
              </w:rPr>
            </w:pPr>
            <w:r w:rsidRPr="00CC43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-square</w:t>
            </w:r>
          </w:p>
        </w:tc>
        <w:tc>
          <w:tcPr>
            <w:tcW w:w="3407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9BC758" w14:textId="77777777" w:rsidR="00674430" w:rsidRPr="00E440F7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3544" w:type="dxa"/>
            <w:gridSpan w:val="4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F3B606D" w14:textId="77777777" w:rsidR="00674430" w:rsidRPr="00E440F7" w:rsidRDefault="00674430" w:rsidP="0030251F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40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=0.62</w:t>
            </w:r>
          </w:p>
        </w:tc>
      </w:tr>
    </w:tbl>
    <w:p w14:paraId="56D4330B" w14:textId="1508DFF9" w:rsidR="00E244E5" w:rsidRDefault="00674430" w:rsidP="00674430">
      <w:pPr>
        <w:spacing w:before="120" w:line="480" w:lineRule="auto"/>
        <w:rPr>
          <w:sz w:val="24"/>
          <w:szCs w:val="24"/>
          <w:lang w:val="en-US"/>
        </w:rPr>
      </w:pPr>
      <w:r w:rsidRPr="00DD5DF2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423BB5">
        <w:rPr>
          <w:sz w:val="24"/>
          <w:szCs w:val="24"/>
        </w:rPr>
        <w:t xml:space="preserve">All values are </w:t>
      </w:r>
      <w:r>
        <w:rPr>
          <w:sz w:val="24"/>
          <w:szCs w:val="24"/>
        </w:rPr>
        <w:t>percentage.</w:t>
      </w:r>
      <w:r w:rsidR="00E207AA">
        <w:rPr>
          <w:sz w:val="24"/>
          <w:szCs w:val="24"/>
        </w:rPr>
        <w:t xml:space="preserve"> </w:t>
      </w:r>
    </w:p>
    <w:sectPr w:rsidR="00E244E5" w:rsidSect="0067443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335FF" w14:textId="77777777" w:rsidR="009D2453" w:rsidRDefault="009D2453" w:rsidP="00515062">
      <w:r>
        <w:separator/>
      </w:r>
    </w:p>
  </w:endnote>
  <w:endnote w:type="continuationSeparator" w:id="0">
    <w:p w14:paraId="1BF1BCE8" w14:textId="77777777" w:rsidR="009D2453" w:rsidRDefault="009D2453" w:rsidP="0051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B6AD4" w14:textId="77777777" w:rsidR="009D2453" w:rsidRDefault="009D2453" w:rsidP="00515062">
      <w:r>
        <w:separator/>
      </w:r>
    </w:p>
  </w:footnote>
  <w:footnote w:type="continuationSeparator" w:id="0">
    <w:p w14:paraId="1D184444" w14:textId="77777777" w:rsidR="009D2453" w:rsidRDefault="009D2453" w:rsidP="00515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F37C7" w14:textId="77777777" w:rsidR="00674430" w:rsidRDefault="00674430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1D4"/>
    <w:multiLevelType w:val="hybridMultilevel"/>
    <w:tmpl w:val="CD140E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78213E"/>
    <w:multiLevelType w:val="hybridMultilevel"/>
    <w:tmpl w:val="D91EE8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C3ECD"/>
    <w:multiLevelType w:val="hybridMultilevel"/>
    <w:tmpl w:val="E74861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D776B"/>
    <w:multiLevelType w:val="hybridMultilevel"/>
    <w:tmpl w:val="0F00BC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854F6C"/>
    <w:multiLevelType w:val="hybridMultilevel"/>
    <w:tmpl w:val="546E698A"/>
    <w:lvl w:ilvl="0" w:tplc="6A3CE3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964EA"/>
    <w:multiLevelType w:val="multilevel"/>
    <w:tmpl w:val="7AFA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Clin Nutritio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eawwdx9ea50hetfsm52a5lewsp2vvwvfft&quot;&gt;Egg Board&lt;record-ids&gt;&lt;item&gt;2&lt;/item&gt;&lt;item&gt;5&lt;/item&gt;&lt;item&gt;6&lt;/item&gt;&lt;item&gt;8&lt;/item&gt;&lt;item&gt;9&lt;/item&gt;&lt;item&gt;10&lt;/item&gt;&lt;item&gt;20&lt;/item&gt;&lt;item&gt;21&lt;/item&gt;&lt;item&gt;22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324C48"/>
    <w:rsid w:val="00000B64"/>
    <w:rsid w:val="000022AA"/>
    <w:rsid w:val="00002BC7"/>
    <w:rsid w:val="00003611"/>
    <w:rsid w:val="00003FB5"/>
    <w:rsid w:val="00004958"/>
    <w:rsid w:val="00005C95"/>
    <w:rsid w:val="0001229A"/>
    <w:rsid w:val="000127DB"/>
    <w:rsid w:val="00014131"/>
    <w:rsid w:val="00014B88"/>
    <w:rsid w:val="00015880"/>
    <w:rsid w:val="000175D4"/>
    <w:rsid w:val="00020C79"/>
    <w:rsid w:val="00021290"/>
    <w:rsid w:val="00021FF5"/>
    <w:rsid w:val="00023A0A"/>
    <w:rsid w:val="00023C59"/>
    <w:rsid w:val="00023D54"/>
    <w:rsid w:val="000253B8"/>
    <w:rsid w:val="00025C13"/>
    <w:rsid w:val="0002748B"/>
    <w:rsid w:val="0003006C"/>
    <w:rsid w:val="00030227"/>
    <w:rsid w:val="00030776"/>
    <w:rsid w:val="00033729"/>
    <w:rsid w:val="000339C5"/>
    <w:rsid w:val="00034AFB"/>
    <w:rsid w:val="00036618"/>
    <w:rsid w:val="000368F6"/>
    <w:rsid w:val="00036A6D"/>
    <w:rsid w:val="000371EB"/>
    <w:rsid w:val="000423D4"/>
    <w:rsid w:val="000429BF"/>
    <w:rsid w:val="000430EB"/>
    <w:rsid w:val="000436BC"/>
    <w:rsid w:val="00043A3A"/>
    <w:rsid w:val="00044173"/>
    <w:rsid w:val="0004640B"/>
    <w:rsid w:val="00046704"/>
    <w:rsid w:val="00046819"/>
    <w:rsid w:val="000479C0"/>
    <w:rsid w:val="00051053"/>
    <w:rsid w:val="0005271C"/>
    <w:rsid w:val="0005414B"/>
    <w:rsid w:val="00054264"/>
    <w:rsid w:val="00054AC8"/>
    <w:rsid w:val="00060620"/>
    <w:rsid w:val="00061B4A"/>
    <w:rsid w:val="0006317B"/>
    <w:rsid w:val="00063975"/>
    <w:rsid w:val="00063CE9"/>
    <w:rsid w:val="00064596"/>
    <w:rsid w:val="00064D7F"/>
    <w:rsid w:val="00070004"/>
    <w:rsid w:val="000711F6"/>
    <w:rsid w:val="0007162B"/>
    <w:rsid w:val="00071BB8"/>
    <w:rsid w:val="000747C8"/>
    <w:rsid w:val="00074B1A"/>
    <w:rsid w:val="00076273"/>
    <w:rsid w:val="00080864"/>
    <w:rsid w:val="0008181D"/>
    <w:rsid w:val="00082D47"/>
    <w:rsid w:val="00083BB1"/>
    <w:rsid w:val="000842D1"/>
    <w:rsid w:val="00084F45"/>
    <w:rsid w:val="0008539F"/>
    <w:rsid w:val="000854C1"/>
    <w:rsid w:val="000858AB"/>
    <w:rsid w:val="000877AC"/>
    <w:rsid w:val="000906D2"/>
    <w:rsid w:val="0009216B"/>
    <w:rsid w:val="00092BCD"/>
    <w:rsid w:val="00092E1E"/>
    <w:rsid w:val="00093376"/>
    <w:rsid w:val="00093C79"/>
    <w:rsid w:val="000942EB"/>
    <w:rsid w:val="00095DC7"/>
    <w:rsid w:val="00095DEE"/>
    <w:rsid w:val="00097436"/>
    <w:rsid w:val="000975F6"/>
    <w:rsid w:val="000A0590"/>
    <w:rsid w:val="000A1169"/>
    <w:rsid w:val="000A1EBB"/>
    <w:rsid w:val="000A20A7"/>
    <w:rsid w:val="000A265D"/>
    <w:rsid w:val="000A4B96"/>
    <w:rsid w:val="000A61D5"/>
    <w:rsid w:val="000A74F2"/>
    <w:rsid w:val="000A7523"/>
    <w:rsid w:val="000A76EB"/>
    <w:rsid w:val="000B0226"/>
    <w:rsid w:val="000B0261"/>
    <w:rsid w:val="000B1508"/>
    <w:rsid w:val="000B15DA"/>
    <w:rsid w:val="000B19D0"/>
    <w:rsid w:val="000B26BC"/>
    <w:rsid w:val="000B3929"/>
    <w:rsid w:val="000B5818"/>
    <w:rsid w:val="000B6282"/>
    <w:rsid w:val="000B6498"/>
    <w:rsid w:val="000B652C"/>
    <w:rsid w:val="000B6B9B"/>
    <w:rsid w:val="000C1E61"/>
    <w:rsid w:val="000C2397"/>
    <w:rsid w:val="000C23F6"/>
    <w:rsid w:val="000C2ED2"/>
    <w:rsid w:val="000C3C99"/>
    <w:rsid w:val="000C56B7"/>
    <w:rsid w:val="000C5764"/>
    <w:rsid w:val="000C642C"/>
    <w:rsid w:val="000C6D04"/>
    <w:rsid w:val="000C760B"/>
    <w:rsid w:val="000C77C2"/>
    <w:rsid w:val="000D02B0"/>
    <w:rsid w:val="000D09F5"/>
    <w:rsid w:val="000D0B5F"/>
    <w:rsid w:val="000D0D9C"/>
    <w:rsid w:val="000D1E9E"/>
    <w:rsid w:val="000D2FA9"/>
    <w:rsid w:val="000D3184"/>
    <w:rsid w:val="000D3576"/>
    <w:rsid w:val="000D3C93"/>
    <w:rsid w:val="000D4281"/>
    <w:rsid w:val="000D5539"/>
    <w:rsid w:val="000D6497"/>
    <w:rsid w:val="000D71C9"/>
    <w:rsid w:val="000E1AB3"/>
    <w:rsid w:val="000E1BA1"/>
    <w:rsid w:val="000E252A"/>
    <w:rsid w:val="000E2F2C"/>
    <w:rsid w:val="000E391C"/>
    <w:rsid w:val="000E443B"/>
    <w:rsid w:val="000E574B"/>
    <w:rsid w:val="000E657A"/>
    <w:rsid w:val="000E6819"/>
    <w:rsid w:val="000E6B56"/>
    <w:rsid w:val="000E6EE0"/>
    <w:rsid w:val="000E7477"/>
    <w:rsid w:val="000E7C0D"/>
    <w:rsid w:val="000F06DA"/>
    <w:rsid w:val="000F17F5"/>
    <w:rsid w:val="000F2E66"/>
    <w:rsid w:val="000F2FE0"/>
    <w:rsid w:val="000F4413"/>
    <w:rsid w:val="000F5648"/>
    <w:rsid w:val="000F6571"/>
    <w:rsid w:val="000F691F"/>
    <w:rsid w:val="000F790E"/>
    <w:rsid w:val="00101158"/>
    <w:rsid w:val="00102D30"/>
    <w:rsid w:val="001039A4"/>
    <w:rsid w:val="00105356"/>
    <w:rsid w:val="0010688E"/>
    <w:rsid w:val="00107C46"/>
    <w:rsid w:val="001100DF"/>
    <w:rsid w:val="0011075A"/>
    <w:rsid w:val="00110C9D"/>
    <w:rsid w:val="00111E0C"/>
    <w:rsid w:val="00112D50"/>
    <w:rsid w:val="00112F81"/>
    <w:rsid w:val="00112FAC"/>
    <w:rsid w:val="00113321"/>
    <w:rsid w:val="001165BA"/>
    <w:rsid w:val="00116E2C"/>
    <w:rsid w:val="0011748F"/>
    <w:rsid w:val="001178AF"/>
    <w:rsid w:val="00117BF2"/>
    <w:rsid w:val="001201DB"/>
    <w:rsid w:val="0012023E"/>
    <w:rsid w:val="0012053E"/>
    <w:rsid w:val="0012102B"/>
    <w:rsid w:val="00121CA8"/>
    <w:rsid w:val="00123225"/>
    <w:rsid w:val="00123AF9"/>
    <w:rsid w:val="001248CB"/>
    <w:rsid w:val="001249D2"/>
    <w:rsid w:val="00125A71"/>
    <w:rsid w:val="001273ED"/>
    <w:rsid w:val="00127F7D"/>
    <w:rsid w:val="00133B56"/>
    <w:rsid w:val="00135DCB"/>
    <w:rsid w:val="001362F4"/>
    <w:rsid w:val="00137D6F"/>
    <w:rsid w:val="00140CC5"/>
    <w:rsid w:val="00141429"/>
    <w:rsid w:val="0014143B"/>
    <w:rsid w:val="00141F79"/>
    <w:rsid w:val="00145010"/>
    <w:rsid w:val="00145B75"/>
    <w:rsid w:val="00146FB1"/>
    <w:rsid w:val="00147FC8"/>
    <w:rsid w:val="00150375"/>
    <w:rsid w:val="0015072B"/>
    <w:rsid w:val="001513E2"/>
    <w:rsid w:val="00151714"/>
    <w:rsid w:val="00151766"/>
    <w:rsid w:val="00153206"/>
    <w:rsid w:val="001540F2"/>
    <w:rsid w:val="00154B43"/>
    <w:rsid w:val="001558D2"/>
    <w:rsid w:val="00155DC1"/>
    <w:rsid w:val="00156A1C"/>
    <w:rsid w:val="00157BEE"/>
    <w:rsid w:val="00157E43"/>
    <w:rsid w:val="001607A9"/>
    <w:rsid w:val="001622D8"/>
    <w:rsid w:val="00164099"/>
    <w:rsid w:val="001642AF"/>
    <w:rsid w:val="001651ED"/>
    <w:rsid w:val="00166202"/>
    <w:rsid w:val="00166F38"/>
    <w:rsid w:val="00167413"/>
    <w:rsid w:val="00170B89"/>
    <w:rsid w:val="001713E4"/>
    <w:rsid w:val="001714B9"/>
    <w:rsid w:val="00171794"/>
    <w:rsid w:val="0017482C"/>
    <w:rsid w:val="001753B0"/>
    <w:rsid w:val="0017604F"/>
    <w:rsid w:val="00176F48"/>
    <w:rsid w:val="001772DA"/>
    <w:rsid w:val="00177DB4"/>
    <w:rsid w:val="00177F68"/>
    <w:rsid w:val="0018134B"/>
    <w:rsid w:val="00181838"/>
    <w:rsid w:val="00182194"/>
    <w:rsid w:val="00182F9B"/>
    <w:rsid w:val="00184369"/>
    <w:rsid w:val="00184AA5"/>
    <w:rsid w:val="001862A3"/>
    <w:rsid w:val="00186778"/>
    <w:rsid w:val="00186B9B"/>
    <w:rsid w:val="00186BC3"/>
    <w:rsid w:val="0018764E"/>
    <w:rsid w:val="00187D77"/>
    <w:rsid w:val="0019020D"/>
    <w:rsid w:val="00191DDC"/>
    <w:rsid w:val="0019300E"/>
    <w:rsid w:val="00193B79"/>
    <w:rsid w:val="00195827"/>
    <w:rsid w:val="00195E5F"/>
    <w:rsid w:val="0019646A"/>
    <w:rsid w:val="0019659B"/>
    <w:rsid w:val="00197F18"/>
    <w:rsid w:val="00197F7A"/>
    <w:rsid w:val="001A0308"/>
    <w:rsid w:val="001A2979"/>
    <w:rsid w:val="001A29F5"/>
    <w:rsid w:val="001A3441"/>
    <w:rsid w:val="001A4364"/>
    <w:rsid w:val="001A58F7"/>
    <w:rsid w:val="001A5FBF"/>
    <w:rsid w:val="001A6DF4"/>
    <w:rsid w:val="001A769A"/>
    <w:rsid w:val="001B091A"/>
    <w:rsid w:val="001B0F0D"/>
    <w:rsid w:val="001B0F6C"/>
    <w:rsid w:val="001B265C"/>
    <w:rsid w:val="001B2AF8"/>
    <w:rsid w:val="001B35CF"/>
    <w:rsid w:val="001B42AF"/>
    <w:rsid w:val="001B4EBA"/>
    <w:rsid w:val="001B586B"/>
    <w:rsid w:val="001B6025"/>
    <w:rsid w:val="001B7AF4"/>
    <w:rsid w:val="001C06E6"/>
    <w:rsid w:val="001C08D2"/>
    <w:rsid w:val="001C1A7F"/>
    <w:rsid w:val="001C21D6"/>
    <w:rsid w:val="001C5F3E"/>
    <w:rsid w:val="001C6784"/>
    <w:rsid w:val="001C6971"/>
    <w:rsid w:val="001C7E25"/>
    <w:rsid w:val="001D1CA8"/>
    <w:rsid w:val="001D28CA"/>
    <w:rsid w:val="001D3178"/>
    <w:rsid w:val="001D48C5"/>
    <w:rsid w:val="001D4C46"/>
    <w:rsid w:val="001D7D37"/>
    <w:rsid w:val="001E1341"/>
    <w:rsid w:val="001E18CA"/>
    <w:rsid w:val="001E1AB2"/>
    <w:rsid w:val="001E32F3"/>
    <w:rsid w:val="001E45A2"/>
    <w:rsid w:val="001E53C4"/>
    <w:rsid w:val="001E5A8C"/>
    <w:rsid w:val="001E64ED"/>
    <w:rsid w:val="001F1CAE"/>
    <w:rsid w:val="001F3569"/>
    <w:rsid w:val="001F43C5"/>
    <w:rsid w:val="001F52CE"/>
    <w:rsid w:val="001F558A"/>
    <w:rsid w:val="001F59E5"/>
    <w:rsid w:val="001F5A13"/>
    <w:rsid w:val="001F6503"/>
    <w:rsid w:val="001F6605"/>
    <w:rsid w:val="001F6984"/>
    <w:rsid w:val="00200626"/>
    <w:rsid w:val="002015D4"/>
    <w:rsid w:val="002029E6"/>
    <w:rsid w:val="002029F6"/>
    <w:rsid w:val="00202A83"/>
    <w:rsid w:val="0020302C"/>
    <w:rsid w:val="00204D1B"/>
    <w:rsid w:val="00204E8F"/>
    <w:rsid w:val="00205A80"/>
    <w:rsid w:val="00205E7E"/>
    <w:rsid w:val="0020781D"/>
    <w:rsid w:val="0021368B"/>
    <w:rsid w:val="002142C1"/>
    <w:rsid w:val="00214BE8"/>
    <w:rsid w:val="00214C10"/>
    <w:rsid w:val="0021618D"/>
    <w:rsid w:val="002169D7"/>
    <w:rsid w:val="0021741D"/>
    <w:rsid w:val="00217AE9"/>
    <w:rsid w:val="00217C78"/>
    <w:rsid w:val="00221150"/>
    <w:rsid w:val="002211DA"/>
    <w:rsid w:val="00221ACD"/>
    <w:rsid w:val="002236ED"/>
    <w:rsid w:val="0022385B"/>
    <w:rsid w:val="002239BB"/>
    <w:rsid w:val="002239DB"/>
    <w:rsid w:val="00223E4D"/>
    <w:rsid w:val="002243C3"/>
    <w:rsid w:val="002243EC"/>
    <w:rsid w:val="00224691"/>
    <w:rsid w:val="002251E6"/>
    <w:rsid w:val="002254E4"/>
    <w:rsid w:val="00227236"/>
    <w:rsid w:val="002308EF"/>
    <w:rsid w:val="002311AF"/>
    <w:rsid w:val="002318AA"/>
    <w:rsid w:val="00232DF2"/>
    <w:rsid w:val="002352B6"/>
    <w:rsid w:val="00235551"/>
    <w:rsid w:val="00240199"/>
    <w:rsid w:val="0024184F"/>
    <w:rsid w:val="00241C77"/>
    <w:rsid w:val="00244AF9"/>
    <w:rsid w:val="00245C2E"/>
    <w:rsid w:val="002460DB"/>
    <w:rsid w:val="00246B15"/>
    <w:rsid w:val="00247902"/>
    <w:rsid w:val="0025006F"/>
    <w:rsid w:val="002520E8"/>
    <w:rsid w:val="0025386C"/>
    <w:rsid w:val="00254495"/>
    <w:rsid w:val="00254563"/>
    <w:rsid w:val="002552D1"/>
    <w:rsid w:val="00255A6D"/>
    <w:rsid w:val="00257DB4"/>
    <w:rsid w:val="00257EDC"/>
    <w:rsid w:val="0026027D"/>
    <w:rsid w:val="00260567"/>
    <w:rsid w:val="00260D7D"/>
    <w:rsid w:val="0026263A"/>
    <w:rsid w:val="002646FE"/>
    <w:rsid w:val="00264E8B"/>
    <w:rsid w:val="00264ED5"/>
    <w:rsid w:val="00265962"/>
    <w:rsid w:val="00265B38"/>
    <w:rsid w:val="00265E21"/>
    <w:rsid w:val="00265F52"/>
    <w:rsid w:val="00266D40"/>
    <w:rsid w:val="00266D8A"/>
    <w:rsid w:val="0026784D"/>
    <w:rsid w:val="00270077"/>
    <w:rsid w:val="0027018C"/>
    <w:rsid w:val="00270DEA"/>
    <w:rsid w:val="00272E06"/>
    <w:rsid w:val="00274FF0"/>
    <w:rsid w:val="00275ACD"/>
    <w:rsid w:val="00275CE8"/>
    <w:rsid w:val="0027640B"/>
    <w:rsid w:val="00276B11"/>
    <w:rsid w:val="00276E82"/>
    <w:rsid w:val="00277ACB"/>
    <w:rsid w:val="002807F3"/>
    <w:rsid w:val="002827BF"/>
    <w:rsid w:val="00283175"/>
    <w:rsid w:val="00283F1C"/>
    <w:rsid w:val="00284011"/>
    <w:rsid w:val="002855D3"/>
    <w:rsid w:val="002857DB"/>
    <w:rsid w:val="00285B2F"/>
    <w:rsid w:val="00286248"/>
    <w:rsid w:val="002876A6"/>
    <w:rsid w:val="00287880"/>
    <w:rsid w:val="00287AFF"/>
    <w:rsid w:val="00287C9A"/>
    <w:rsid w:val="002900F3"/>
    <w:rsid w:val="002906E7"/>
    <w:rsid w:val="00290A3D"/>
    <w:rsid w:val="00290F22"/>
    <w:rsid w:val="002919E8"/>
    <w:rsid w:val="00292D8E"/>
    <w:rsid w:val="002933CE"/>
    <w:rsid w:val="002961F9"/>
    <w:rsid w:val="002971DE"/>
    <w:rsid w:val="002978A9"/>
    <w:rsid w:val="00297CBB"/>
    <w:rsid w:val="002A0259"/>
    <w:rsid w:val="002A1413"/>
    <w:rsid w:val="002A1C3B"/>
    <w:rsid w:val="002A4403"/>
    <w:rsid w:val="002A6BD1"/>
    <w:rsid w:val="002A6C5D"/>
    <w:rsid w:val="002B018D"/>
    <w:rsid w:val="002B1008"/>
    <w:rsid w:val="002B2090"/>
    <w:rsid w:val="002B21BC"/>
    <w:rsid w:val="002B339C"/>
    <w:rsid w:val="002B3EC9"/>
    <w:rsid w:val="002B4A40"/>
    <w:rsid w:val="002B4DC1"/>
    <w:rsid w:val="002B610A"/>
    <w:rsid w:val="002B6C8F"/>
    <w:rsid w:val="002B7268"/>
    <w:rsid w:val="002B7597"/>
    <w:rsid w:val="002B7946"/>
    <w:rsid w:val="002B7DBC"/>
    <w:rsid w:val="002C0353"/>
    <w:rsid w:val="002C1316"/>
    <w:rsid w:val="002C2414"/>
    <w:rsid w:val="002C2AE0"/>
    <w:rsid w:val="002C483F"/>
    <w:rsid w:val="002C4EAB"/>
    <w:rsid w:val="002C65AD"/>
    <w:rsid w:val="002C6732"/>
    <w:rsid w:val="002C67B4"/>
    <w:rsid w:val="002C73F2"/>
    <w:rsid w:val="002C7BC0"/>
    <w:rsid w:val="002C7CFD"/>
    <w:rsid w:val="002D058E"/>
    <w:rsid w:val="002D0CEA"/>
    <w:rsid w:val="002D11C6"/>
    <w:rsid w:val="002D147F"/>
    <w:rsid w:val="002D1496"/>
    <w:rsid w:val="002D19F2"/>
    <w:rsid w:val="002D2058"/>
    <w:rsid w:val="002D24EF"/>
    <w:rsid w:val="002D2B5C"/>
    <w:rsid w:val="002D340F"/>
    <w:rsid w:val="002D3CA2"/>
    <w:rsid w:val="002D5402"/>
    <w:rsid w:val="002D5D3E"/>
    <w:rsid w:val="002D5EE2"/>
    <w:rsid w:val="002D6210"/>
    <w:rsid w:val="002E06AC"/>
    <w:rsid w:val="002E0BA5"/>
    <w:rsid w:val="002E0CE2"/>
    <w:rsid w:val="002E1FA5"/>
    <w:rsid w:val="002E3146"/>
    <w:rsid w:val="002E41A5"/>
    <w:rsid w:val="002E4754"/>
    <w:rsid w:val="002E6596"/>
    <w:rsid w:val="002E724F"/>
    <w:rsid w:val="002E725A"/>
    <w:rsid w:val="002E75CB"/>
    <w:rsid w:val="002F1756"/>
    <w:rsid w:val="002F18CB"/>
    <w:rsid w:val="002F1CE8"/>
    <w:rsid w:val="002F28D4"/>
    <w:rsid w:val="002F35D9"/>
    <w:rsid w:val="002F3DA1"/>
    <w:rsid w:val="002F4E13"/>
    <w:rsid w:val="002F56D2"/>
    <w:rsid w:val="002F5C6D"/>
    <w:rsid w:val="002F5F05"/>
    <w:rsid w:val="002F7C14"/>
    <w:rsid w:val="00300753"/>
    <w:rsid w:val="00300A5B"/>
    <w:rsid w:val="00302193"/>
    <w:rsid w:val="003023E7"/>
    <w:rsid w:val="00303334"/>
    <w:rsid w:val="00303C3E"/>
    <w:rsid w:val="003049B1"/>
    <w:rsid w:val="00305056"/>
    <w:rsid w:val="00305D28"/>
    <w:rsid w:val="003063E9"/>
    <w:rsid w:val="00307238"/>
    <w:rsid w:val="003073D3"/>
    <w:rsid w:val="003076C3"/>
    <w:rsid w:val="00307F48"/>
    <w:rsid w:val="0031072A"/>
    <w:rsid w:val="00310C01"/>
    <w:rsid w:val="00311390"/>
    <w:rsid w:val="0031300C"/>
    <w:rsid w:val="00314018"/>
    <w:rsid w:val="00314327"/>
    <w:rsid w:val="00314B39"/>
    <w:rsid w:val="00314DD0"/>
    <w:rsid w:val="00315652"/>
    <w:rsid w:val="003171BC"/>
    <w:rsid w:val="00317410"/>
    <w:rsid w:val="003178ED"/>
    <w:rsid w:val="00317D3A"/>
    <w:rsid w:val="003201DD"/>
    <w:rsid w:val="00322033"/>
    <w:rsid w:val="00322584"/>
    <w:rsid w:val="00322BE9"/>
    <w:rsid w:val="00322BEC"/>
    <w:rsid w:val="00322E6A"/>
    <w:rsid w:val="00323D72"/>
    <w:rsid w:val="00324130"/>
    <w:rsid w:val="00324C48"/>
    <w:rsid w:val="00324CA4"/>
    <w:rsid w:val="00326249"/>
    <w:rsid w:val="0032683A"/>
    <w:rsid w:val="00326860"/>
    <w:rsid w:val="00327530"/>
    <w:rsid w:val="00330AD1"/>
    <w:rsid w:val="00330AFB"/>
    <w:rsid w:val="00330C70"/>
    <w:rsid w:val="00331483"/>
    <w:rsid w:val="00331C3C"/>
    <w:rsid w:val="003322BA"/>
    <w:rsid w:val="00332B0A"/>
    <w:rsid w:val="00334DD1"/>
    <w:rsid w:val="00334E7F"/>
    <w:rsid w:val="00335941"/>
    <w:rsid w:val="0033627B"/>
    <w:rsid w:val="00336F8B"/>
    <w:rsid w:val="00337441"/>
    <w:rsid w:val="0033761C"/>
    <w:rsid w:val="00342916"/>
    <w:rsid w:val="00342E7F"/>
    <w:rsid w:val="00344786"/>
    <w:rsid w:val="00345F93"/>
    <w:rsid w:val="00346853"/>
    <w:rsid w:val="0034696B"/>
    <w:rsid w:val="00350959"/>
    <w:rsid w:val="00351D47"/>
    <w:rsid w:val="00352518"/>
    <w:rsid w:val="003552C0"/>
    <w:rsid w:val="003563B1"/>
    <w:rsid w:val="003612C0"/>
    <w:rsid w:val="00361BD9"/>
    <w:rsid w:val="00364008"/>
    <w:rsid w:val="00365430"/>
    <w:rsid w:val="003656E0"/>
    <w:rsid w:val="00365AFE"/>
    <w:rsid w:val="00365B81"/>
    <w:rsid w:val="00366113"/>
    <w:rsid w:val="003667B8"/>
    <w:rsid w:val="003672FD"/>
    <w:rsid w:val="0036764D"/>
    <w:rsid w:val="003678FD"/>
    <w:rsid w:val="00367A90"/>
    <w:rsid w:val="00367CFB"/>
    <w:rsid w:val="00367E80"/>
    <w:rsid w:val="00370961"/>
    <w:rsid w:val="00371E96"/>
    <w:rsid w:val="0037366D"/>
    <w:rsid w:val="0037484C"/>
    <w:rsid w:val="0037692D"/>
    <w:rsid w:val="00377342"/>
    <w:rsid w:val="003803D1"/>
    <w:rsid w:val="00380823"/>
    <w:rsid w:val="00380A21"/>
    <w:rsid w:val="00381068"/>
    <w:rsid w:val="0038355C"/>
    <w:rsid w:val="00386DC6"/>
    <w:rsid w:val="00387C21"/>
    <w:rsid w:val="00387CC6"/>
    <w:rsid w:val="00387EC6"/>
    <w:rsid w:val="00390454"/>
    <w:rsid w:val="003921AA"/>
    <w:rsid w:val="00395303"/>
    <w:rsid w:val="003955FB"/>
    <w:rsid w:val="003A0F9B"/>
    <w:rsid w:val="003A171A"/>
    <w:rsid w:val="003A27D0"/>
    <w:rsid w:val="003A3358"/>
    <w:rsid w:val="003A3496"/>
    <w:rsid w:val="003A41C7"/>
    <w:rsid w:val="003A6EB5"/>
    <w:rsid w:val="003A7563"/>
    <w:rsid w:val="003B0480"/>
    <w:rsid w:val="003B0752"/>
    <w:rsid w:val="003B118A"/>
    <w:rsid w:val="003B1EA0"/>
    <w:rsid w:val="003B333A"/>
    <w:rsid w:val="003B445E"/>
    <w:rsid w:val="003B5974"/>
    <w:rsid w:val="003B5B2B"/>
    <w:rsid w:val="003B6091"/>
    <w:rsid w:val="003B61E5"/>
    <w:rsid w:val="003C24D4"/>
    <w:rsid w:val="003C3263"/>
    <w:rsid w:val="003C32DE"/>
    <w:rsid w:val="003C41AA"/>
    <w:rsid w:val="003C4B26"/>
    <w:rsid w:val="003C4F37"/>
    <w:rsid w:val="003C6E1F"/>
    <w:rsid w:val="003C7810"/>
    <w:rsid w:val="003D0C15"/>
    <w:rsid w:val="003D1129"/>
    <w:rsid w:val="003D2786"/>
    <w:rsid w:val="003D31A6"/>
    <w:rsid w:val="003D399D"/>
    <w:rsid w:val="003D48A4"/>
    <w:rsid w:val="003D577B"/>
    <w:rsid w:val="003D7837"/>
    <w:rsid w:val="003E1CCD"/>
    <w:rsid w:val="003E27BF"/>
    <w:rsid w:val="003E2857"/>
    <w:rsid w:val="003E3062"/>
    <w:rsid w:val="003E3C57"/>
    <w:rsid w:val="003E49BD"/>
    <w:rsid w:val="003E67B8"/>
    <w:rsid w:val="003E777A"/>
    <w:rsid w:val="003E7A34"/>
    <w:rsid w:val="003F037A"/>
    <w:rsid w:val="003F0AB6"/>
    <w:rsid w:val="003F1305"/>
    <w:rsid w:val="003F187C"/>
    <w:rsid w:val="003F41C0"/>
    <w:rsid w:val="003F4D80"/>
    <w:rsid w:val="003F5553"/>
    <w:rsid w:val="0040117F"/>
    <w:rsid w:val="00405495"/>
    <w:rsid w:val="00407409"/>
    <w:rsid w:val="004079C6"/>
    <w:rsid w:val="00407E48"/>
    <w:rsid w:val="00411BC9"/>
    <w:rsid w:val="0041246F"/>
    <w:rsid w:val="0041354E"/>
    <w:rsid w:val="00413E08"/>
    <w:rsid w:val="004143FB"/>
    <w:rsid w:val="0041440A"/>
    <w:rsid w:val="00414C44"/>
    <w:rsid w:val="004155A6"/>
    <w:rsid w:val="00415A2B"/>
    <w:rsid w:val="00415F62"/>
    <w:rsid w:val="00415FF5"/>
    <w:rsid w:val="00416433"/>
    <w:rsid w:val="00416CE7"/>
    <w:rsid w:val="00417639"/>
    <w:rsid w:val="004235EE"/>
    <w:rsid w:val="0042394C"/>
    <w:rsid w:val="00423B33"/>
    <w:rsid w:val="0042415A"/>
    <w:rsid w:val="00424187"/>
    <w:rsid w:val="00426100"/>
    <w:rsid w:val="00426732"/>
    <w:rsid w:val="004279BC"/>
    <w:rsid w:val="004318B0"/>
    <w:rsid w:val="00435839"/>
    <w:rsid w:val="004359D8"/>
    <w:rsid w:val="00435F30"/>
    <w:rsid w:val="0043648B"/>
    <w:rsid w:val="00436A55"/>
    <w:rsid w:val="00436A87"/>
    <w:rsid w:val="00436AF0"/>
    <w:rsid w:val="0044013F"/>
    <w:rsid w:val="00440626"/>
    <w:rsid w:val="0044146F"/>
    <w:rsid w:val="00441996"/>
    <w:rsid w:val="00441C50"/>
    <w:rsid w:val="00441CA6"/>
    <w:rsid w:val="00442750"/>
    <w:rsid w:val="0044337D"/>
    <w:rsid w:val="00443381"/>
    <w:rsid w:val="0044375C"/>
    <w:rsid w:val="00444B74"/>
    <w:rsid w:val="00444EA2"/>
    <w:rsid w:val="00445028"/>
    <w:rsid w:val="00445BE4"/>
    <w:rsid w:val="00445DA2"/>
    <w:rsid w:val="0044677E"/>
    <w:rsid w:val="004477BB"/>
    <w:rsid w:val="004507DC"/>
    <w:rsid w:val="004509F6"/>
    <w:rsid w:val="004519F0"/>
    <w:rsid w:val="00452C24"/>
    <w:rsid w:val="00452D33"/>
    <w:rsid w:val="0045387D"/>
    <w:rsid w:val="00453C6A"/>
    <w:rsid w:val="00454FDA"/>
    <w:rsid w:val="00460441"/>
    <w:rsid w:val="00461AA9"/>
    <w:rsid w:val="00461C10"/>
    <w:rsid w:val="00462694"/>
    <w:rsid w:val="00462919"/>
    <w:rsid w:val="00462D22"/>
    <w:rsid w:val="00463089"/>
    <w:rsid w:val="00463D59"/>
    <w:rsid w:val="00463EB5"/>
    <w:rsid w:val="00464766"/>
    <w:rsid w:val="0046585A"/>
    <w:rsid w:val="00466923"/>
    <w:rsid w:val="00466CF9"/>
    <w:rsid w:val="0046766F"/>
    <w:rsid w:val="0047084B"/>
    <w:rsid w:val="004708D0"/>
    <w:rsid w:val="00470E15"/>
    <w:rsid w:val="0047184A"/>
    <w:rsid w:val="00474420"/>
    <w:rsid w:val="00474C46"/>
    <w:rsid w:val="00474CFA"/>
    <w:rsid w:val="00474F64"/>
    <w:rsid w:val="00475123"/>
    <w:rsid w:val="0047546B"/>
    <w:rsid w:val="004758E4"/>
    <w:rsid w:val="004770B4"/>
    <w:rsid w:val="004800BB"/>
    <w:rsid w:val="004812F5"/>
    <w:rsid w:val="004817C3"/>
    <w:rsid w:val="00482824"/>
    <w:rsid w:val="004831FD"/>
    <w:rsid w:val="00483754"/>
    <w:rsid w:val="00483BEC"/>
    <w:rsid w:val="00483F6F"/>
    <w:rsid w:val="00484E7F"/>
    <w:rsid w:val="00485F97"/>
    <w:rsid w:val="004861FB"/>
    <w:rsid w:val="0048673B"/>
    <w:rsid w:val="00486D2D"/>
    <w:rsid w:val="00487AE5"/>
    <w:rsid w:val="00491A87"/>
    <w:rsid w:val="00493891"/>
    <w:rsid w:val="00493B1F"/>
    <w:rsid w:val="00494501"/>
    <w:rsid w:val="00494A52"/>
    <w:rsid w:val="00494DBB"/>
    <w:rsid w:val="00496274"/>
    <w:rsid w:val="00496482"/>
    <w:rsid w:val="004A0D5D"/>
    <w:rsid w:val="004A13BD"/>
    <w:rsid w:val="004A159F"/>
    <w:rsid w:val="004A190A"/>
    <w:rsid w:val="004A1D04"/>
    <w:rsid w:val="004A24ED"/>
    <w:rsid w:val="004A3504"/>
    <w:rsid w:val="004A4B6B"/>
    <w:rsid w:val="004A4E67"/>
    <w:rsid w:val="004A7A0E"/>
    <w:rsid w:val="004A7E41"/>
    <w:rsid w:val="004B0B0F"/>
    <w:rsid w:val="004B213B"/>
    <w:rsid w:val="004B22B3"/>
    <w:rsid w:val="004B3B26"/>
    <w:rsid w:val="004B454B"/>
    <w:rsid w:val="004B4763"/>
    <w:rsid w:val="004B5192"/>
    <w:rsid w:val="004B5E2B"/>
    <w:rsid w:val="004C2381"/>
    <w:rsid w:val="004C4210"/>
    <w:rsid w:val="004C49BF"/>
    <w:rsid w:val="004C4E0C"/>
    <w:rsid w:val="004C53D3"/>
    <w:rsid w:val="004C6708"/>
    <w:rsid w:val="004C6C21"/>
    <w:rsid w:val="004D0017"/>
    <w:rsid w:val="004D1BB4"/>
    <w:rsid w:val="004D2090"/>
    <w:rsid w:val="004D2DD0"/>
    <w:rsid w:val="004D39F4"/>
    <w:rsid w:val="004D5382"/>
    <w:rsid w:val="004D5D28"/>
    <w:rsid w:val="004D61D3"/>
    <w:rsid w:val="004D7556"/>
    <w:rsid w:val="004E0BB2"/>
    <w:rsid w:val="004E34E7"/>
    <w:rsid w:val="004E35A0"/>
    <w:rsid w:val="004E5204"/>
    <w:rsid w:val="004E595C"/>
    <w:rsid w:val="004E5AF0"/>
    <w:rsid w:val="004E5E21"/>
    <w:rsid w:val="004F0045"/>
    <w:rsid w:val="004F0153"/>
    <w:rsid w:val="004F029D"/>
    <w:rsid w:val="004F0EBC"/>
    <w:rsid w:val="004F0F59"/>
    <w:rsid w:val="004F2DDD"/>
    <w:rsid w:val="004F2F71"/>
    <w:rsid w:val="004F32C3"/>
    <w:rsid w:val="004F34AA"/>
    <w:rsid w:val="004F3543"/>
    <w:rsid w:val="004F35C7"/>
    <w:rsid w:val="004F6F49"/>
    <w:rsid w:val="004F7B5E"/>
    <w:rsid w:val="004F7F05"/>
    <w:rsid w:val="0050221F"/>
    <w:rsid w:val="005031B6"/>
    <w:rsid w:val="005039A3"/>
    <w:rsid w:val="00503F71"/>
    <w:rsid w:val="00504250"/>
    <w:rsid w:val="0050461B"/>
    <w:rsid w:val="00505462"/>
    <w:rsid w:val="00505566"/>
    <w:rsid w:val="0050630E"/>
    <w:rsid w:val="00506A1D"/>
    <w:rsid w:val="00506A5B"/>
    <w:rsid w:val="005070B9"/>
    <w:rsid w:val="00507EAD"/>
    <w:rsid w:val="005111DE"/>
    <w:rsid w:val="005114AC"/>
    <w:rsid w:val="00513086"/>
    <w:rsid w:val="005134D1"/>
    <w:rsid w:val="0051371E"/>
    <w:rsid w:val="00513D9C"/>
    <w:rsid w:val="00513DF9"/>
    <w:rsid w:val="005146DB"/>
    <w:rsid w:val="00515062"/>
    <w:rsid w:val="00515272"/>
    <w:rsid w:val="005154C9"/>
    <w:rsid w:val="00516088"/>
    <w:rsid w:val="005167CF"/>
    <w:rsid w:val="00517B33"/>
    <w:rsid w:val="005221EE"/>
    <w:rsid w:val="00523F57"/>
    <w:rsid w:val="00524BE4"/>
    <w:rsid w:val="00526353"/>
    <w:rsid w:val="0052794E"/>
    <w:rsid w:val="00527EBD"/>
    <w:rsid w:val="00530A09"/>
    <w:rsid w:val="00531E8A"/>
    <w:rsid w:val="00531E99"/>
    <w:rsid w:val="005325A8"/>
    <w:rsid w:val="0053290F"/>
    <w:rsid w:val="0053457E"/>
    <w:rsid w:val="00534E03"/>
    <w:rsid w:val="00536B16"/>
    <w:rsid w:val="0053706A"/>
    <w:rsid w:val="00540866"/>
    <w:rsid w:val="005410B7"/>
    <w:rsid w:val="00541168"/>
    <w:rsid w:val="005418C9"/>
    <w:rsid w:val="00542A9D"/>
    <w:rsid w:val="005444D9"/>
    <w:rsid w:val="00545315"/>
    <w:rsid w:val="00545B81"/>
    <w:rsid w:val="005504ED"/>
    <w:rsid w:val="00550A42"/>
    <w:rsid w:val="00551079"/>
    <w:rsid w:val="00551544"/>
    <w:rsid w:val="00551E99"/>
    <w:rsid w:val="005533AD"/>
    <w:rsid w:val="00554A56"/>
    <w:rsid w:val="00555FBC"/>
    <w:rsid w:val="005574C9"/>
    <w:rsid w:val="00560098"/>
    <w:rsid w:val="005613DD"/>
    <w:rsid w:val="00561DB9"/>
    <w:rsid w:val="00562FA6"/>
    <w:rsid w:val="00563647"/>
    <w:rsid w:val="00563A5F"/>
    <w:rsid w:val="00563AC5"/>
    <w:rsid w:val="005642D1"/>
    <w:rsid w:val="005658CA"/>
    <w:rsid w:val="0056608F"/>
    <w:rsid w:val="0056621E"/>
    <w:rsid w:val="005669A7"/>
    <w:rsid w:val="005676D7"/>
    <w:rsid w:val="00570C58"/>
    <w:rsid w:val="00570E72"/>
    <w:rsid w:val="00571B08"/>
    <w:rsid w:val="005720EE"/>
    <w:rsid w:val="005733C0"/>
    <w:rsid w:val="00573597"/>
    <w:rsid w:val="0057399F"/>
    <w:rsid w:val="00573F41"/>
    <w:rsid w:val="005744C6"/>
    <w:rsid w:val="00574591"/>
    <w:rsid w:val="00576A52"/>
    <w:rsid w:val="00576DBC"/>
    <w:rsid w:val="005819CB"/>
    <w:rsid w:val="00581E37"/>
    <w:rsid w:val="0058381A"/>
    <w:rsid w:val="00583B96"/>
    <w:rsid w:val="005842B9"/>
    <w:rsid w:val="00584E23"/>
    <w:rsid w:val="00585A11"/>
    <w:rsid w:val="00585B7A"/>
    <w:rsid w:val="00585F1B"/>
    <w:rsid w:val="00587198"/>
    <w:rsid w:val="005872B0"/>
    <w:rsid w:val="005872B5"/>
    <w:rsid w:val="00587F6B"/>
    <w:rsid w:val="0059166D"/>
    <w:rsid w:val="00591B5D"/>
    <w:rsid w:val="005936B9"/>
    <w:rsid w:val="00596529"/>
    <w:rsid w:val="0059785D"/>
    <w:rsid w:val="005A06C9"/>
    <w:rsid w:val="005A0FD8"/>
    <w:rsid w:val="005A1A21"/>
    <w:rsid w:val="005A23C3"/>
    <w:rsid w:val="005A29B8"/>
    <w:rsid w:val="005A32EF"/>
    <w:rsid w:val="005A33B5"/>
    <w:rsid w:val="005A34E7"/>
    <w:rsid w:val="005A3B99"/>
    <w:rsid w:val="005A46FC"/>
    <w:rsid w:val="005A4AC5"/>
    <w:rsid w:val="005A4F7E"/>
    <w:rsid w:val="005A5674"/>
    <w:rsid w:val="005A58E8"/>
    <w:rsid w:val="005A5B51"/>
    <w:rsid w:val="005A70D3"/>
    <w:rsid w:val="005A723B"/>
    <w:rsid w:val="005A7DAB"/>
    <w:rsid w:val="005B264E"/>
    <w:rsid w:val="005B28AD"/>
    <w:rsid w:val="005B4683"/>
    <w:rsid w:val="005B5999"/>
    <w:rsid w:val="005B660A"/>
    <w:rsid w:val="005B7EBC"/>
    <w:rsid w:val="005C140F"/>
    <w:rsid w:val="005C1FCF"/>
    <w:rsid w:val="005C3235"/>
    <w:rsid w:val="005C3595"/>
    <w:rsid w:val="005C4145"/>
    <w:rsid w:val="005C48ED"/>
    <w:rsid w:val="005C54C7"/>
    <w:rsid w:val="005C56D8"/>
    <w:rsid w:val="005C66BD"/>
    <w:rsid w:val="005C7079"/>
    <w:rsid w:val="005C7A4A"/>
    <w:rsid w:val="005D0B91"/>
    <w:rsid w:val="005D0E3A"/>
    <w:rsid w:val="005D171A"/>
    <w:rsid w:val="005D51C1"/>
    <w:rsid w:val="005D5E10"/>
    <w:rsid w:val="005D61CE"/>
    <w:rsid w:val="005D7052"/>
    <w:rsid w:val="005E02B7"/>
    <w:rsid w:val="005E0864"/>
    <w:rsid w:val="005E14F1"/>
    <w:rsid w:val="005E1DF4"/>
    <w:rsid w:val="005E1F6A"/>
    <w:rsid w:val="005E37EA"/>
    <w:rsid w:val="005E47C4"/>
    <w:rsid w:val="005E4DDE"/>
    <w:rsid w:val="005E69B3"/>
    <w:rsid w:val="005E742C"/>
    <w:rsid w:val="005F09E3"/>
    <w:rsid w:val="005F159A"/>
    <w:rsid w:val="005F1ED7"/>
    <w:rsid w:val="005F26AD"/>
    <w:rsid w:val="005F3924"/>
    <w:rsid w:val="005F3DD3"/>
    <w:rsid w:val="005F73FB"/>
    <w:rsid w:val="005F797A"/>
    <w:rsid w:val="005F79B0"/>
    <w:rsid w:val="00600097"/>
    <w:rsid w:val="006000C7"/>
    <w:rsid w:val="00601666"/>
    <w:rsid w:val="00601B1D"/>
    <w:rsid w:val="0060325B"/>
    <w:rsid w:val="006040BE"/>
    <w:rsid w:val="006047EC"/>
    <w:rsid w:val="0060488B"/>
    <w:rsid w:val="00604A92"/>
    <w:rsid w:val="00605060"/>
    <w:rsid w:val="00605730"/>
    <w:rsid w:val="00606409"/>
    <w:rsid w:val="006066D5"/>
    <w:rsid w:val="00606703"/>
    <w:rsid w:val="006106D6"/>
    <w:rsid w:val="00611332"/>
    <w:rsid w:val="00611D43"/>
    <w:rsid w:val="00612057"/>
    <w:rsid w:val="00612F58"/>
    <w:rsid w:val="00613826"/>
    <w:rsid w:val="006145C8"/>
    <w:rsid w:val="00615E07"/>
    <w:rsid w:val="00615EF9"/>
    <w:rsid w:val="0061642F"/>
    <w:rsid w:val="0061784C"/>
    <w:rsid w:val="00617864"/>
    <w:rsid w:val="00617DFC"/>
    <w:rsid w:val="006203B4"/>
    <w:rsid w:val="0062061F"/>
    <w:rsid w:val="00620C3B"/>
    <w:rsid w:val="00621F47"/>
    <w:rsid w:val="00623879"/>
    <w:rsid w:val="00623C5B"/>
    <w:rsid w:val="006241AF"/>
    <w:rsid w:val="0062469E"/>
    <w:rsid w:val="00626831"/>
    <w:rsid w:val="00626BB2"/>
    <w:rsid w:val="00627825"/>
    <w:rsid w:val="00627BA2"/>
    <w:rsid w:val="00627D73"/>
    <w:rsid w:val="00630652"/>
    <w:rsid w:val="00634352"/>
    <w:rsid w:val="00637860"/>
    <w:rsid w:val="0064029E"/>
    <w:rsid w:val="0064129A"/>
    <w:rsid w:val="00641545"/>
    <w:rsid w:val="006419F4"/>
    <w:rsid w:val="00641AFF"/>
    <w:rsid w:val="00642AC6"/>
    <w:rsid w:val="00644882"/>
    <w:rsid w:val="00644A4F"/>
    <w:rsid w:val="0064569D"/>
    <w:rsid w:val="00646EA2"/>
    <w:rsid w:val="00646EB6"/>
    <w:rsid w:val="00647E85"/>
    <w:rsid w:val="00650585"/>
    <w:rsid w:val="006506EB"/>
    <w:rsid w:val="00651769"/>
    <w:rsid w:val="00651C3D"/>
    <w:rsid w:val="00652139"/>
    <w:rsid w:val="00654048"/>
    <w:rsid w:val="00654A2C"/>
    <w:rsid w:val="00655099"/>
    <w:rsid w:val="00656116"/>
    <w:rsid w:val="00656A3D"/>
    <w:rsid w:val="00657E11"/>
    <w:rsid w:val="00657EBB"/>
    <w:rsid w:val="0066026E"/>
    <w:rsid w:val="00660EDB"/>
    <w:rsid w:val="00660F07"/>
    <w:rsid w:val="00660F2D"/>
    <w:rsid w:val="006615FE"/>
    <w:rsid w:val="00661C6A"/>
    <w:rsid w:val="00662061"/>
    <w:rsid w:val="006620E8"/>
    <w:rsid w:val="00662354"/>
    <w:rsid w:val="00662718"/>
    <w:rsid w:val="006648B1"/>
    <w:rsid w:val="00664BB5"/>
    <w:rsid w:val="0066577B"/>
    <w:rsid w:val="0066615D"/>
    <w:rsid w:val="006662D4"/>
    <w:rsid w:val="0066640B"/>
    <w:rsid w:val="00666A88"/>
    <w:rsid w:val="00667065"/>
    <w:rsid w:val="006674FA"/>
    <w:rsid w:val="00667697"/>
    <w:rsid w:val="00670C34"/>
    <w:rsid w:val="00671E8B"/>
    <w:rsid w:val="00672672"/>
    <w:rsid w:val="006726E3"/>
    <w:rsid w:val="00674430"/>
    <w:rsid w:val="0067472A"/>
    <w:rsid w:val="0067514B"/>
    <w:rsid w:val="00675E60"/>
    <w:rsid w:val="00677563"/>
    <w:rsid w:val="00677A58"/>
    <w:rsid w:val="00680DBC"/>
    <w:rsid w:val="00681E48"/>
    <w:rsid w:val="00683848"/>
    <w:rsid w:val="00683CA7"/>
    <w:rsid w:val="0068453C"/>
    <w:rsid w:val="00684C17"/>
    <w:rsid w:val="00684D4C"/>
    <w:rsid w:val="00687697"/>
    <w:rsid w:val="00687A84"/>
    <w:rsid w:val="00687CD4"/>
    <w:rsid w:val="00687D41"/>
    <w:rsid w:val="006916D8"/>
    <w:rsid w:val="00691D61"/>
    <w:rsid w:val="00693957"/>
    <w:rsid w:val="00694487"/>
    <w:rsid w:val="006949E2"/>
    <w:rsid w:val="00694DC7"/>
    <w:rsid w:val="00695606"/>
    <w:rsid w:val="00696575"/>
    <w:rsid w:val="006966E0"/>
    <w:rsid w:val="006974C7"/>
    <w:rsid w:val="00697D2E"/>
    <w:rsid w:val="006A1315"/>
    <w:rsid w:val="006A4129"/>
    <w:rsid w:val="006A528C"/>
    <w:rsid w:val="006A5931"/>
    <w:rsid w:val="006A5F8B"/>
    <w:rsid w:val="006A6FD1"/>
    <w:rsid w:val="006A7C2A"/>
    <w:rsid w:val="006B032A"/>
    <w:rsid w:val="006B1EAC"/>
    <w:rsid w:val="006B4E7D"/>
    <w:rsid w:val="006B50BB"/>
    <w:rsid w:val="006B60B0"/>
    <w:rsid w:val="006C01BE"/>
    <w:rsid w:val="006C01F9"/>
    <w:rsid w:val="006C12CE"/>
    <w:rsid w:val="006C1B84"/>
    <w:rsid w:val="006C1DAB"/>
    <w:rsid w:val="006C2584"/>
    <w:rsid w:val="006C399E"/>
    <w:rsid w:val="006D1C7D"/>
    <w:rsid w:val="006D1F19"/>
    <w:rsid w:val="006D2C07"/>
    <w:rsid w:val="006D514D"/>
    <w:rsid w:val="006D6D0B"/>
    <w:rsid w:val="006E0F9E"/>
    <w:rsid w:val="006E1160"/>
    <w:rsid w:val="006E1644"/>
    <w:rsid w:val="006E1A6C"/>
    <w:rsid w:val="006E23C0"/>
    <w:rsid w:val="006E2BD6"/>
    <w:rsid w:val="006E3A26"/>
    <w:rsid w:val="006E43E1"/>
    <w:rsid w:val="006E5816"/>
    <w:rsid w:val="006E6187"/>
    <w:rsid w:val="006E648D"/>
    <w:rsid w:val="006E6D2D"/>
    <w:rsid w:val="006E7A0C"/>
    <w:rsid w:val="006F0859"/>
    <w:rsid w:val="006F10EC"/>
    <w:rsid w:val="006F1923"/>
    <w:rsid w:val="006F3144"/>
    <w:rsid w:val="006F38EF"/>
    <w:rsid w:val="006F4E40"/>
    <w:rsid w:val="006F6390"/>
    <w:rsid w:val="006F6C8B"/>
    <w:rsid w:val="00700B61"/>
    <w:rsid w:val="007028CB"/>
    <w:rsid w:val="00704263"/>
    <w:rsid w:val="00704A02"/>
    <w:rsid w:val="00705EB0"/>
    <w:rsid w:val="00706F5F"/>
    <w:rsid w:val="00706F9A"/>
    <w:rsid w:val="007073BC"/>
    <w:rsid w:val="00707583"/>
    <w:rsid w:val="00711769"/>
    <w:rsid w:val="00711904"/>
    <w:rsid w:val="00712BB5"/>
    <w:rsid w:val="00713CD2"/>
    <w:rsid w:val="00714163"/>
    <w:rsid w:val="0071448E"/>
    <w:rsid w:val="007153C1"/>
    <w:rsid w:val="00715821"/>
    <w:rsid w:val="00715D9B"/>
    <w:rsid w:val="00715FF5"/>
    <w:rsid w:val="0071614C"/>
    <w:rsid w:val="0071635E"/>
    <w:rsid w:val="007165DA"/>
    <w:rsid w:val="00717241"/>
    <w:rsid w:val="007226C2"/>
    <w:rsid w:val="00726D0F"/>
    <w:rsid w:val="00727389"/>
    <w:rsid w:val="00727BA9"/>
    <w:rsid w:val="007316B9"/>
    <w:rsid w:val="00731A8C"/>
    <w:rsid w:val="00732700"/>
    <w:rsid w:val="00732AA9"/>
    <w:rsid w:val="00732C61"/>
    <w:rsid w:val="007336E9"/>
    <w:rsid w:val="0073455F"/>
    <w:rsid w:val="0073474C"/>
    <w:rsid w:val="0073586E"/>
    <w:rsid w:val="00737022"/>
    <w:rsid w:val="007370C6"/>
    <w:rsid w:val="00737A9E"/>
    <w:rsid w:val="00737DD7"/>
    <w:rsid w:val="00743481"/>
    <w:rsid w:val="00746027"/>
    <w:rsid w:val="007469AB"/>
    <w:rsid w:val="00746A8B"/>
    <w:rsid w:val="00750233"/>
    <w:rsid w:val="00750CE9"/>
    <w:rsid w:val="0075177E"/>
    <w:rsid w:val="00751929"/>
    <w:rsid w:val="00754821"/>
    <w:rsid w:val="007557A5"/>
    <w:rsid w:val="00755CD0"/>
    <w:rsid w:val="00755EC3"/>
    <w:rsid w:val="00757C12"/>
    <w:rsid w:val="0076086B"/>
    <w:rsid w:val="00760AD8"/>
    <w:rsid w:val="00762964"/>
    <w:rsid w:val="007638EA"/>
    <w:rsid w:val="00763CD6"/>
    <w:rsid w:val="00771568"/>
    <w:rsid w:val="007717BF"/>
    <w:rsid w:val="00772BC9"/>
    <w:rsid w:val="00772EDF"/>
    <w:rsid w:val="007736BB"/>
    <w:rsid w:val="00773F77"/>
    <w:rsid w:val="00776431"/>
    <w:rsid w:val="007764FD"/>
    <w:rsid w:val="0077656B"/>
    <w:rsid w:val="00777970"/>
    <w:rsid w:val="007813ED"/>
    <w:rsid w:val="0078153C"/>
    <w:rsid w:val="00781DA4"/>
    <w:rsid w:val="007852EF"/>
    <w:rsid w:val="00785A28"/>
    <w:rsid w:val="007862AC"/>
    <w:rsid w:val="007870CC"/>
    <w:rsid w:val="00790168"/>
    <w:rsid w:val="00790348"/>
    <w:rsid w:val="00790A6F"/>
    <w:rsid w:val="007914C9"/>
    <w:rsid w:val="007948AC"/>
    <w:rsid w:val="0079792C"/>
    <w:rsid w:val="00797F2C"/>
    <w:rsid w:val="007A0038"/>
    <w:rsid w:val="007A0A8E"/>
    <w:rsid w:val="007A1811"/>
    <w:rsid w:val="007A1CAE"/>
    <w:rsid w:val="007A39AC"/>
    <w:rsid w:val="007A68AE"/>
    <w:rsid w:val="007A743C"/>
    <w:rsid w:val="007B1872"/>
    <w:rsid w:val="007B1B5B"/>
    <w:rsid w:val="007B2A0E"/>
    <w:rsid w:val="007B3574"/>
    <w:rsid w:val="007B3E6D"/>
    <w:rsid w:val="007B411A"/>
    <w:rsid w:val="007B52D4"/>
    <w:rsid w:val="007B6AB5"/>
    <w:rsid w:val="007B7823"/>
    <w:rsid w:val="007B78C2"/>
    <w:rsid w:val="007C04AE"/>
    <w:rsid w:val="007C1A36"/>
    <w:rsid w:val="007C1BFD"/>
    <w:rsid w:val="007C1E20"/>
    <w:rsid w:val="007C2051"/>
    <w:rsid w:val="007C2744"/>
    <w:rsid w:val="007C323C"/>
    <w:rsid w:val="007C4FBD"/>
    <w:rsid w:val="007C6BCA"/>
    <w:rsid w:val="007C7C06"/>
    <w:rsid w:val="007C7DD7"/>
    <w:rsid w:val="007D0990"/>
    <w:rsid w:val="007D1C4A"/>
    <w:rsid w:val="007D2060"/>
    <w:rsid w:val="007D2B0E"/>
    <w:rsid w:val="007D38A3"/>
    <w:rsid w:val="007D5296"/>
    <w:rsid w:val="007D61D8"/>
    <w:rsid w:val="007D630D"/>
    <w:rsid w:val="007D6C2C"/>
    <w:rsid w:val="007D7E58"/>
    <w:rsid w:val="007E16D9"/>
    <w:rsid w:val="007E2F1D"/>
    <w:rsid w:val="007E4AB9"/>
    <w:rsid w:val="007E55EF"/>
    <w:rsid w:val="007E5C24"/>
    <w:rsid w:val="007E5CBF"/>
    <w:rsid w:val="007E60E2"/>
    <w:rsid w:val="007E6E2E"/>
    <w:rsid w:val="007E6FBB"/>
    <w:rsid w:val="007E75A2"/>
    <w:rsid w:val="007F212E"/>
    <w:rsid w:val="007F46BC"/>
    <w:rsid w:val="007F5E4E"/>
    <w:rsid w:val="007F61BE"/>
    <w:rsid w:val="007F6A79"/>
    <w:rsid w:val="007F7B8A"/>
    <w:rsid w:val="007F7C02"/>
    <w:rsid w:val="00800248"/>
    <w:rsid w:val="00803F2A"/>
    <w:rsid w:val="00804824"/>
    <w:rsid w:val="00805D1D"/>
    <w:rsid w:val="00805D6A"/>
    <w:rsid w:val="008101AA"/>
    <w:rsid w:val="008108C1"/>
    <w:rsid w:val="00811086"/>
    <w:rsid w:val="008124DF"/>
    <w:rsid w:val="008124F8"/>
    <w:rsid w:val="00812FDE"/>
    <w:rsid w:val="00813A8B"/>
    <w:rsid w:val="00813C80"/>
    <w:rsid w:val="00814A9A"/>
    <w:rsid w:val="00814AC6"/>
    <w:rsid w:val="00815A56"/>
    <w:rsid w:val="008175F8"/>
    <w:rsid w:val="00817C35"/>
    <w:rsid w:val="00820330"/>
    <w:rsid w:val="00820AD9"/>
    <w:rsid w:val="008210C0"/>
    <w:rsid w:val="00821125"/>
    <w:rsid w:val="0082164C"/>
    <w:rsid w:val="0082280F"/>
    <w:rsid w:val="00822D4A"/>
    <w:rsid w:val="0082323F"/>
    <w:rsid w:val="00824D90"/>
    <w:rsid w:val="008255BC"/>
    <w:rsid w:val="00827518"/>
    <w:rsid w:val="00827A72"/>
    <w:rsid w:val="00831407"/>
    <w:rsid w:val="0083200F"/>
    <w:rsid w:val="00832BE3"/>
    <w:rsid w:val="00834465"/>
    <w:rsid w:val="00835C2B"/>
    <w:rsid w:val="00837AA2"/>
    <w:rsid w:val="00841FDC"/>
    <w:rsid w:val="00843762"/>
    <w:rsid w:val="008450D2"/>
    <w:rsid w:val="0084655E"/>
    <w:rsid w:val="008467FE"/>
    <w:rsid w:val="0084687D"/>
    <w:rsid w:val="00846B30"/>
    <w:rsid w:val="00846CAF"/>
    <w:rsid w:val="00847F8B"/>
    <w:rsid w:val="00850A8C"/>
    <w:rsid w:val="00852F9A"/>
    <w:rsid w:val="00853877"/>
    <w:rsid w:val="00855473"/>
    <w:rsid w:val="00855868"/>
    <w:rsid w:val="008558DF"/>
    <w:rsid w:val="00855CF4"/>
    <w:rsid w:val="008561A1"/>
    <w:rsid w:val="00860747"/>
    <w:rsid w:val="00860EF0"/>
    <w:rsid w:val="008623CC"/>
    <w:rsid w:val="0086278A"/>
    <w:rsid w:val="008632A1"/>
    <w:rsid w:val="00863F1D"/>
    <w:rsid w:val="008643CE"/>
    <w:rsid w:val="008653EF"/>
    <w:rsid w:val="00865724"/>
    <w:rsid w:val="00865C2B"/>
    <w:rsid w:val="00866542"/>
    <w:rsid w:val="00866666"/>
    <w:rsid w:val="00867291"/>
    <w:rsid w:val="00871D47"/>
    <w:rsid w:val="00871E52"/>
    <w:rsid w:val="0087417E"/>
    <w:rsid w:val="00874F40"/>
    <w:rsid w:val="00877A82"/>
    <w:rsid w:val="00882170"/>
    <w:rsid w:val="00882D75"/>
    <w:rsid w:val="0088317A"/>
    <w:rsid w:val="00883725"/>
    <w:rsid w:val="00883B10"/>
    <w:rsid w:val="00884400"/>
    <w:rsid w:val="008844F7"/>
    <w:rsid w:val="0088547A"/>
    <w:rsid w:val="008911D2"/>
    <w:rsid w:val="00891C35"/>
    <w:rsid w:val="00893DFC"/>
    <w:rsid w:val="008945D5"/>
    <w:rsid w:val="0089594D"/>
    <w:rsid w:val="00895F78"/>
    <w:rsid w:val="00896322"/>
    <w:rsid w:val="00896428"/>
    <w:rsid w:val="008A004F"/>
    <w:rsid w:val="008A007F"/>
    <w:rsid w:val="008A174F"/>
    <w:rsid w:val="008A1B99"/>
    <w:rsid w:val="008A30DE"/>
    <w:rsid w:val="008A3BC5"/>
    <w:rsid w:val="008A42DE"/>
    <w:rsid w:val="008A52BC"/>
    <w:rsid w:val="008A5CA0"/>
    <w:rsid w:val="008A5D7B"/>
    <w:rsid w:val="008A6F41"/>
    <w:rsid w:val="008A720A"/>
    <w:rsid w:val="008A76EC"/>
    <w:rsid w:val="008A7AE6"/>
    <w:rsid w:val="008B018D"/>
    <w:rsid w:val="008B0F7A"/>
    <w:rsid w:val="008B2DDC"/>
    <w:rsid w:val="008B3212"/>
    <w:rsid w:val="008B3BDE"/>
    <w:rsid w:val="008B41FF"/>
    <w:rsid w:val="008B51E1"/>
    <w:rsid w:val="008B5757"/>
    <w:rsid w:val="008B5CE2"/>
    <w:rsid w:val="008B6600"/>
    <w:rsid w:val="008B7058"/>
    <w:rsid w:val="008C1716"/>
    <w:rsid w:val="008C4380"/>
    <w:rsid w:val="008C4E5E"/>
    <w:rsid w:val="008C526A"/>
    <w:rsid w:val="008C633E"/>
    <w:rsid w:val="008C6907"/>
    <w:rsid w:val="008C7F0C"/>
    <w:rsid w:val="008D0D1C"/>
    <w:rsid w:val="008D18CE"/>
    <w:rsid w:val="008D19EE"/>
    <w:rsid w:val="008D202F"/>
    <w:rsid w:val="008D278F"/>
    <w:rsid w:val="008D2D8C"/>
    <w:rsid w:val="008D31B6"/>
    <w:rsid w:val="008D44FC"/>
    <w:rsid w:val="008D56E3"/>
    <w:rsid w:val="008D5EC4"/>
    <w:rsid w:val="008E303F"/>
    <w:rsid w:val="008E30B1"/>
    <w:rsid w:val="008E3EB1"/>
    <w:rsid w:val="008E5AC7"/>
    <w:rsid w:val="008E661C"/>
    <w:rsid w:val="008E6656"/>
    <w:rsid w:val="008E6F01"/>
    <w:rsid w:val="008E7828"/>
    <w:rsid w:val="008F0708"/>
    <w:rsid w:val="008F209F"/>
    <w:rsid w:val="008F294A"/>
    <w:rsid w:val="008F2F40"/>
    <w:rsid w:val="008F30DB"/>
    <w:rsid w:val="008F3199"/>
    <w:rsid w:val="008F3A28"/>
    <w:rsid w:val="008F3F16"/>
    <w:rsid w:val="008F41C1"/>
    <w:rsid w:val="008F42D0"/>
    <w:rsid w:val="008F44D1"/>
    <w:rsid w:val="008F4720"/>
    <w:rsid w:val="008F4788"/>
    <w:rsid w:val="008F4BCE"/>
    <w:rsid w:val="008F56C9"/>
    <w:rsid w:val="008F68DF"/>
    <w:rsid w:val="008F7AE1"/>
    <w:rsid w:val="00900758"/>
    <w:rsid w:val="00900E71"/>
    <w:rsid w:val="00904594"/>
    <w:rsid w:val="00904FCE"/>
    <w:rsid w:val="009073F6"/>
    <w:rsid w:val="00907596"/>
    <w:rsid w:val="0091024C"/>
    <w:rsid w:val="00910D62"/>
    <w:rsid w:val="009114F4"/>
    <w:rsid w:val="009123D9"/>
    <w:rsid w:val="00912C9A"/>
    <w:rsid w:val="009139AE"/>
    <w:rsid w:val="00915D89"/>
    <w:rsid w:val="0091664B"/>
    <w:rsid w:val="00916660"/>
    <w:rsid w:val="00916A88"/>
    <w:rsid w:val="0092002C"/>
    <w:rsid w:val="009202E6"/>
    <w:rsid w:val="00920672"/>
    <w:rsid w:val="00920EBA"/>
    <w:rsid w:val="009223B8"/>
    <w:rsid w:val="00922CEC"/>
    <w:rsid w:val="00922FC8"/>
    <w:rsid w:val="0092409B"/>
    <w:rsid w:val="00924A79"/>
    <w:rsid w:val="009251D0"/>
    <w:rsid w:val="00925E58"/>
    <w:rsid w:val="00930C58"/>
    <w:rsid w:val="00930F41"/>
    <w:rsid w:val="0093174B"/>
    <w:rsid w:val="009318E0"/>
    <w:rsid w:val="00931CD2"/>
    <w:rsid w:val="009341E6"/>
    <w:rsid w:val="0093458C"/>
    <w:rsid w:val="009346AA"/>
    <w:rsid w:val="00934B2D"/>
    <w:rsid w:val="0093570B"/>
    <w:rsid w:val="009359F4"/>
    <w:rsid w:val="00935EBE"/>
    <w:rsid w:val="00936868"/>
    <w:rsid w:val="0093700F"/>
    <w:rsid w:val="0093766F"/>
    <w:rsid w:val="00941FC6"/>
    <w:rsid w:val="00942E76"/>
    <w:rsid w:val="009447C4"/>
    <w:rsid w:val="00944A17"/>
    <w:rsid w:val="00945149"/>
    <w:rsid w:val="00945EA4"/>
    <w:rsid w:val="00947DA2"/>
    <w:rsid w:val="009502BD"/>
    <w:rsid w:val="00950973"/>
    <w:rsid w:val="0095112F"/>
    <w:rsid w:val="0095287E"/>
    <w:rsid w:val="0095394A"/>
    <w:rsid w:val="00955152"/>
    <w:rsid w:val="00956A6A"/>
    <w:rsid w:val="00960C52"/>
    <w:rsid w:val="0096181C"/>
    <w:rsid w:val="009629A9"/>
    <w:rsid w:val="00962F11"/>
    <w:rsid w:val="00963090"/>
    <w:rsid w:val="009643C5"/>
    <w:rsid w:val="00966425"/>
    <w:rsid w:val="00966E2E"/>
    <w:rsid w:val="009675F2"/>
    <w:rsid w:val="00967888"/>
    <w:rsid w:val="00967FBD"/>
    <w:rsid w:val="009702A9"/>
    <w:rsid w:val="00970A81"/>
    <w:rsid w:val="009717A3"/>
    <w:rsid w:val="00971C85"/>
    <w:rsid w:val="00972B03"/>
    <w:rsid w:val="00975C2B"/>
    <w:rsid w:val="009764A2"/>
    <w:rsid w:val="00976817"/>
    <w:rsid w:val="00980D22"/>
    <w:rsid w:val="00980DE2"/>
    <w:rsid w:val="00981212"/>
    <w:rsid w:val="00981505"/>
    <w:rsid w:val="00981F77"/>
    <w:rsid w:val="009825DD"/>
    <w:rsid w:val="00983123"/>
    <w:rsid w:val="009832B2"/>
    <w:rsid w:val="00984258"/>
    <w:rsid w:val="0098450F"/>
    <w:rsid w:val="009845E5"/>
    <w:rsid w:val="009847D8"/>
    <w:rsid w:val="0098506E"/>
    <w:rsid w:val="00987E16"/>
    <w:rsid w:val="009923C6"/>
    <w:rsid w:val="009926F2"/>
    <w:rsid w:val="00992CD3"/>
    <w:rsid w:val="00993ADE"/>
    <w:rsid w:val="00993B3C"/>
    <w:rsid w:val="0099479C"/>
    <w:rsid w:val="009952DB"/>
    <w:rsid w:val="009953A9"/>
    <w:rsid w:val="00995582"/>
    <w:rsid w:val="009975DB"/>
    <w:rsid w:val="009A0A5E"/>
    <w:rsid w:val="009A4063"/>
    <w:rsid w:val="009A4B5E"/>
    <w:rsid w:val="009A6A3F"/>
    <w:rsid w:val="009A73D3"/>
    <w:rsid w:val="009B0237"/>
    <w:rsid w:val="009B04C9"/>
    <w:rsid w:val="009B09AD"/>
    <w:rsid w:val="009B09B9"/>
    <w:rsid w:val="009B255E"/>
    <w:rsid w:val="009B35F7"/>
    <w:rsid w:val="009B36CD"/>
    <w:rsid w:val="009B3B73"/>
    <w:rsid w:val="009B3DF6"/>
    <w:rsid w:val="009B4334"/>
    <w:rsid w:val="009B6209"/>
    <w:rsid w:val="009B6FFD"/>
    <w:rsid w:val="009B73DF"/>
    <w:rsid w:val="009B7488"/>
    <w:rsid w:val="009B7B17"/>
    <w:rsid w:val="009C1192"/>
    <w:rsid w:val="009C2B92"/>
    <w:rsid w:val="009C30C7"/>
    <w:rsid w:val="009C4349"/>
    <w:rsid w:val="009C6343"/>
    <w:rsid w:val="009C68E1"/>
    <w:rsid w:val="009C7918"/>
    <w:rsid w:val="009D083E"/>
    <w:rsid w:val="009D0AC0"/>
    <w:rsid w:val="009D1325"/>
    <w:rsid w:val="009D1AB6"/>
    <w:rsid w:val="009D2453"/>
    <w:rsid w:val="009D28B4"/>
    <w:rsid w:val="009D2CDA"/>
    <w:rsid w:val="009D2F7D"/>
    <w:rsid w:val="009D33DE"/>
    <w:rsid w:val="009D3539"/>
    <w:rsid w:val="009D3A27"/>
    <w:rsid w:val="009D4EA6"/>
    <w:rsid w:val="009D5FE0"/>
    <w:rsid w:val="009D61A1"/>
    <w:rsid w:val="009D7659"/>
    <w:rsid w:val="009E0AFB"/>
    <w:rsid w:val="009E1047"/>
    <w:rsid w:val="009E1531"/>
    <w:rsid w:val="009E2085"/>
    <w:rsid w:val="009E32B3"/>
    <w:rsid w:val="009E363C"/>
    <w:rsid w:val="009E41BF"/>
    <w:rsid w:val="009E5337"/>
    <w:rsid w:val="009E62DB"/>
    <w:rsid w:val="009E6349"/>
    <w:rsid w:val="009E6362"/>
    <w:rsid w:val="009E655A"/>
    <w:rsid w:val="009E66D9"/>
    <w:rsid w:val="009E6B01"/>
    <w:rsid w:val="009E73C6"/>
    <w:rsid w:val="009E73E0"/>
    <w:rsid w:val="009E7C44"/>
    <w:rsid w:val="009F0847"/>
    <w:rsid w:val="009F0A26"/>
    <w:rsid w:val="009F0DA0"/>
    <w:rsid w:val="009F2450"/>
    <w:rsid w:val="009F2636"/>
    <w:rsid w:val="009F3186"/>
    <w:rsid w:val="009F3459"/>
    <w:rsid w:val="009F58B6"/>
    <w:rsid w:val="009F5F8C"/>
    <w:rsid w:val="009F67A1"/>
    <w:rsid w:val="009F7708"/>
    <w:rsid w:val="00A0042F"/>
    <w:rsid w:val="00A00B47"/>
    <w:rsid w:val="00A0143B"/>
    <w:rsid w:val="00A02309"/>
    <w:rsid w:val="00A02B70"/>
    <w:rsid w:val="00A035F9"/>
    <w:rsid w:val="00A04452"/>
    <w:rsid w:val="00A057DE"/>
    <w:rsid w:val="00A057F8"/>
    <w:rsid w:val="00A05C3B"/>
    <w:rsid w:val="00A10BF4"/>
    <w:rsid w:val="00A126B9"/>
    <w:rsid w:val="00A13111"/>
    <w:rsid w:val="00A13951"/>
    <w:rsid w:val="00A13CC7"/>
    <w:rsid w:val="00A14169"/>
    <w:rsid w:val="00A147EB"/>
    <w:rsid w:val="00A167FA"/>
    <w:rsid w:val="00A17B0D"/>
    <w:rsid w:val="00A2026A"/>
    <w:rsid w:val="00A20DAE"/>
    <w:rsid w:val="00A211C3"/>
    <w:rsid w:val="00A22025"/>
    <w:rsid w:val="00A2231D"/>
    <w:rsid w:val="00A231B8"/>
    <w:rsid w:val="00A238F5"/>
    <w:rsid w:val="00A23C25"/>
    <w:rsid w:val="00A23E2C"/>
    <w:rsid w:val="00A246A4"/>
    <w:rsid w:val="00A24F31"/>
    <w:rsid w:val="00A25D74"/>
    <w:rsid w:val="00A270AC"/>
    <w:rsid w:val="00A272F8"/>
    <w:rsid w:val="00A27DEA"/>
    <w:rsid w:val="00A27F0F"/>
    <w:rsid w:val="00A30632"/>
    <w:rsid w:val="00A3070B"/>
    <w:rsid w:val="00A319EF"/>
    <w:rsid w:val="00A31B29"/>
    <w:rsid w:val="00A321C1"/>
    <w:rsid w:val="00A327E8"/>
    <w:rsid w:val="00A32866"/>
    <w:rsid w:val="00A33686"/>
    <w:rsid w:val="00A3474C"/>
    <w:rsid w:val="00A34C25"/>
    <w:rsid w:val="00A354C8"/>
    <w:rsid w:val="00A37049"/>
    <w:rsid w:val="00A374F5"/>
    <w:rsid w:val="00A376CC"/>
    <w:rsid w:val="00A40E3A"/>
    <w:rsid w:val="00A424C2"/>
    <w:rsid w:val="00A42B82"/>
    <w:rsid w:val="00A42DCA"/>
    <w:rsid w:val="00A43A07"/>
    <w:rsid w:val="00A43C6C"/>
    <w:rsid w:val="00A44D7F"/>
    <w:rsid w:val="00A451B1"/>
    <w:rsid w:val="00A47E37"/>
    <w:rsid w:val="00A47E6E"/>
    <w:rsid w:val="00A508F8"/>
    <w:rsid w:val="00A52481"/>
    <w:rsid w:val="00A554A0"/>
    <w:rsid w:val="00A55ACD"/>
    <w:rsid w:val="00A564EA"/>
    <w:rsid w:val="00A56864"/>
    <w:rsid w:val="00A56FBC"/>
    <w:rsid w:val="00A61381"/>
    <w:rsid w:val="00A61AC8"/>
    <w:rsid w:val="00A61B5B"/>
    <w:rsid w:val="00A61B9D"/>
    <w:rsid w:val="00A627F0"/>
    <w:rsid w:val="00A643B5"/>
    <w:rsid w:val="00A6621D"/>
    <w:rsid w:val="00A66744"/>
    <w:rsid w:val="00A71054"/>
    <w:rsid w:val="00A714EF"/>
    <w:rsid w:val="00A71779"/>
    <w:rsid w:val="00A7212E"/>
    <w:rsid w:val="00A74174"/>
    <w:rsid w:val="00A7499C"/>
    <w:rsid w:val="00A74D46"/>
    <w:rsid w:val="00A75539"/>
    <w:rsid w:val="00A761B3"/>
    <w:rsid w:val="00A77DBD"/>
    <w:rsid w:val="00A80BBD"/>
    <w:rsid w:val="00A81576"/>
    <w:rsid w:val="00A821BC"/>
    <w:rsid w:val="00A82A0D"/>
    <w:rsid w:val="00A83078"/>
    <w:rsid w:val="00A830BF"/>
    <w:rsid w:val="00A8322E"/>
    <w:rsid w:val="00A83A79"/>
    <w:rsid w:val="00A83AED"/>
    <w:rsid w:val="00A83C08"/>
    <w:rsid w:val="00A84597"/>
    <w:rsid w:val="00A845A8"/>
    <w:rsid w:val="00A85689"/>
    <w:rsid w:val="00A85D1D"/>
    <w:rsid w:val="00A85EAC"/>
    <w:rsid w:val="00A86C10"/>
    <w:rsid w:val="00A86FF1"/>
    <w:rsid w:val="00A870B3"/>
    <w:rsid w:val="00A872DC"/>
    <w:rsid w:val="00A90652"/>
    <w:rsid w:val="00A91744"/>
    <w:rsid w:val="00A935D4"/>
    <w:rsid w:val="00A93688"/>
    <w:rsid w:val="00A93E7E"/>
    <w:rsid w:val="00A9543A"/>
    <w:rsid w:val="00A95AC7"/>
    <w:rsid w:val="00A9660F"/>
    <w:rsid w:val="00A96CDB"/>
    <w:rsid w:val="00A97001"/>
    <w:rsid w:val="00AA0878"/>
    <w:rsid w:val="00AA0920"/>
    <w:rsid w:val="00AA141A"/>
    <w:rsid w:val="00AA1436"/>
    <w:rsid w:val="00AA1782"/>
    <w:rsid w:val="00AA2DAC"/>
    <w:rsid w:val="00AA4895"/>
    <w:rsid w:val="00AA570C"/>
    <w:rsid w:val="00AA58DF"/>
    <w:rsid w:val="00AA5E54"/>
    <w:rsid w:val="00AA6509"/>
    <w:rsid w:val="00AA7E48"/>
    <w:rsid w:val="00AB04C6"/>
    <w:rsid w:val="00AB11E1"/>
    <w:rsid w:val="00AB1466"/>
    <w:rsid w:val="00AB20D0"/>
    <w:rsid w:val="00AB36D3"/>
    <w:rsid w:val="00AB39C2"/>
    <w:rsid w:val="00AB62FE"/>
    <w:rsid w:val="00AB6B0C"/>
    <w:rsid w:val="00AB7DBA"/>
    <w:rsid w:val="00AC0425"/>
    <w:rsid w:val="00AC0C41"/>
    <w:rsid w:val="00AC1072"/>
    <w:rsid w:val="00AC1E23"/>
    <w:rsid w:val="00AC51F7"/>
    <w:rsid w:val="00AC55D9"/>
    <w:rsid w:val="00AC7B26"/>
    <w:rsid w:val="00AC7EF9"/>
    <w:rsid w:val="00AD0127"/>
    <w:rsid w:val="00AD1201"/>
    <w:rsid w:val="00AD167B"/>
    <w:rsid w:val="00AD1809"/>
    <w:rsid w:val="00AD2D36"/>
    <w:rsid w:val="00AD2E72"/>
    <w:rsid w:val="00AD3963"/>
    <w:rsid w:val="00AD4170"/>
    <w:rsid w:val="00AD4537"/>
    <w:rsid w:val="00AD56B2"/>
    <w:rsid w:val="00AD593E"/>
    <w:rsid w:val="00AE2F88"/>
    <w:rsid w:val="00AE3F9A"/>
    <w:rsid w:val="00AE47CE"/>
    <w:rsid w:val="00AE4BD0"/>
    <w:rsid w:val="00AE56D4"/>
    <w:rsid w:val="00AE5A24"/>
    <w:rsid w:val="00AE64B9"/>
    <w:rsid w:val="00AE65A3"/>
    <w:rsid w:val="00AE6E19"/>
    <w:rsid w:val="00AE7A91"/>
    <w:rsid w:val="00AE7ED2"/>
    <w:rsid w:val="00AF0337"/>
    <w:rsid w:val="00AF0BDD"/>
    <w:rsid w:val="00AF1B18"/>
    <w:rsid w:val="00AF2CCF"/>
    <w:rsid w:val="00AF5C89"/>
    <w:rsid w:val="00AF6CE9"/>
    <w:rsid w:val="00AF7390"/>
    <w:rsid w:val="00AF748E"/>
    <w:rsid w:val="00B00DBD"/>
    <w:rsid w:val="00B01143"/>
    <w:rsid w:val="00B01253"/>
    <w:rsid w:val="00B014E1"/>
    <w:rsid w:val="00B01B12"/>
    <w:rsid w:val="00B0460C"/>
    <w:rsid w:val="00B0525D"/>
    <w:rsid w:val="00B054A1"/>
    <w:rsid w:val="00B102D8"/>
    <w:rsid w:val="00B1054E"/>
    <w:rsid w:val="00B11AD2"/>
    <w:rsid w:val="00B11CD9"/>
    <w:rsid w:val="00B13341"/>
    <w:rsid w:val="00B13D6A"/>
    <w:rsid w:val="00B157F0"/>
    <w:rsid w:val="00B16B7C"/>
    <w:rsid w:val="00B17A2B"/>
    <w:rsid w:val="00B21CD0"/>
    <w:rsid w:val="00B22822"/>
    <w:rsid w:val="00B22E9F"/>
    <w:rsid w:val="00B23912"/>
    <w:rsid w:val="00B250C3"/>
    <w:rsid w:val="00B27269"/>
    <w:rsid w:val="00B3116C"/>
    <w:rsid w:val="00B356FF"/>
    <w:rsid w:val="00B358C4"/>
    <w:rsid w:val="00B36A1C"/>
    <w:rsid w:val="00B36B5E"/>
    <w:rsid w:val="00B42398"/>
    <w:rsid w:val="00B425F1"/>
    <w:rsid w:val="00B429FB"/>
    <w:rsid w:val="00B443DB"/>
    <w:rsid w:val="00B46E71"/>
    <w:rsid w:val="00B47F75"/>
    <w:rsid w:val="00B50376"/>
    <w:rsid w:val="00B5074D"/>
    <w:rsid w:val="00B51A71"/>
    <w:rsid w:val="00B51DDD"/>
    <w:rsid w:val="00B5226E"/>
    <w:rsid w:val="00B5336B"/>
    <w:rsid w:val="00B53D10"/>
    <w:rsid w:val="00B5630F"/>
    <w:rsid w:val="00B56707"/>
    <w:rsid w:val="00B5688F"/>
    <w:rsid w:val="00B56EC5"/>
    <w:rsid w:val="00B57B46"/>
    <w:rsid w:val="00B57CF4"/>
    <w:rsid w:val="00B609D9"/>
    <w:rsid w:val="00B610B3"/>
    <w:rsid w:val="00B6183C"/>
    <w:rsid w:val="00B62DF0"/>
    <w:rsid w:val="00B63482"/>
    <w:rsid w:val="00B6352C"/>
    <w:rsid w:val="00B6461F"/>
    <w:rsid w:val="00B649E2"/>
    <w:rsid w:val="00B666DB"/>
    <w:rsid w:val="00B66C4A"/>
    <w:rsid w:val="00B70DE5"/>
    <w:rsid w:val="00B71F6A"/>
    <w:rsid w:val="00B72483"/>
    <w:rsid w:val="00B72914"/>
    <w:rsid w:val="00B72C40"/>
    <w:rsid w:val="00B73C3B"/>
    <w:rsid w:val="00B74470"/>
    <w:rsid w:val="00B75617"/>
    <w:rsid w:val="00B77EE5"/>
    <w:rsid w:val="00B818EE"/>
    <w:rsid w:val="00B8235D"/>
    <w:rsid w:val="00B82739"/>
    <w:rsid w:val="00B828F8"/>
    <w:rsid w:val="00B82B2C"/>
    <w:rsid w:val="00B83B5B"/>
    <w:rsid w:val="00B83E12"/>
    <w:rsid w:val="00B84B1B"/>
    <w:rsid w:val="00B85189"/>
    <w:rsid w:val="00B86443"/>
    <w:rsid w:val="00B87452"/>
    <w:rsid w:val="00B876DE"/>
    <w:rsid w:val="00B87757"/>
    <w:rsid w:val="00B877AD"/>
    <w:rsid w:val="00B90856"/>
    <w:rsid w:val="00B90F43"/>
    <w:rsid w:val="00B91AC5"/>
    <w:rsid w:val="00B923DB"/>
    <w:rsid w:val="00B924B3"/>
    <w:rsid w:val="00B93FE2"/>
    <w:rsid w:val="00B9545A"/>
    <w:rsid w:val="00B9588F"/>
    <w:rsid w:val="00B95B03"/>
    <w:rsid w:val="00B96448"/>
    <w:rsid w:val="00B974EB"/>
    <w:rsid w:val="00BA0A81"/>
    <w:rsid w:val="00BA16AC"/>
    <w:rsid w:val="00BA215E"/>
    <w:rsid w:val="00BA2901"/>
    <w:rsid w:val="00BA3075"/>
    <w:rsid w:val="00BA4D01"/>
    <w:rsid w:val="00BA5FF5"/>
    <w:rsid w:val="00BA6B89"/>
    <w:rsid w:val="00BA783A"/>
    <w:rsid w:val="00BB0069"/>
    <w:rsid w:val="00BB00DB"/>
    <w:rsid w:val="00BB1022"/>
    <w:rsid w:val="00BB15DA"/>
    <w:rsid w:val="00BB170D"/>
    <w:rsid w:val="00BB1A43"/>
    <w:rsid w:val="00BB2CCC"/>
    <w:rsid w:val="00BB33D1"/>
    <w:rsid w:val="00BB4FF6"/>
    <w:rsid w:val="00BB5290"/>
    <w:rsid w:val="00BB5EF5"/>
    <w:rsid w:val="00BB6730"/>
    <w:rsid w:val="00BB6CF2"/>
    <w:rsid w:val="00BB7B3A"/>
    <w:rsid w:val="00BB7D68"/>
    <w:rsid w:val="00BC0F16"/>
    <w:rsid w:val="00BC128D"/>
    <w:rsid w:val="00BC3084"/>
    <w:rsid w:val="00BC3478"/>
    <w:rsid w:val="00BC5AAC"/>
    <w:rsid w:val="00BC5E52"/>
    <w:rsid w:val="00BC6A22"/>
    <w:rsid w:val="00BD1CEE"/>
    <w:rsid w:val="00BD2090"/>
    <w:rsid w:val="00BD4155"/>
    <w:rsid w:val="00BD43DA"/>
    <w:rsid w:val="00BD44C3"/>
    <w:rsid w:val="00BD58A7"/>
    <w:rsid w:val="00BD655F"/>
    <w:rsid w:val="00BD6855"/>
    <w:rsid w:val="00BD6B47"/>
    <w:rsid w:val="00BD734D"/>
    <w:rsid w:val="00BD7F05"/>
    <w:rsid w:val="00BE10FE"/>
    <w:rsid w:val="00BE2ECF"/>
    <w:rsid w:val="00BE33BE"/>
    <w:rsid w:val="00BE46E5"/>
    <w:rsid w:val="00BE6271"/>
    <w:rsid w:val="00BE62B0"/>
    <w:rsid w:val="00BE7D45"/>
    <w:rsid w:val="00BE7F4F"/>
    <w:rsid w:val="00BF1077"/>
    <w:rsid w:val="00BF209B"/>
    <w:rsid w:val="00BF2B4B"/>
    <w:rsid w:val="00BF30C1"/>
    <w:rsid w:val="00BF3DBD"/>
    <w:rsid w:val="00BF49B5"/>
    <w:rsid w:val="00BF4D6B"/>
    <w:rsid w:val="00BF507A"/>
    <w:rsid w:val="00BF5C50"/>
    <w:rsid w:val="00BF67CB"/>
    <w:rsid w:val="00BF7EC0"/>
    <w:rsid w:val="00C01B70"/>
    <w:rsid w:val="00C01C8F"/>
    <w:rsid w:val="00C030C6"/>
    <w:rsid w:val="00C048B3"/>
    <w:rsid w:val="00C04A3B"/>
    <w:rsid w:val="00C05AE2"/>
    <w:rsid w:val="00C075E1"/>
    <w:rsid w:val="00C11B39"/>
    <w:rsid w:val="00C12552"/>
    <w:rsid w:val="00C125F4"/>
    <w:rsid w:val="00C14365"/>
    <w:rsid w:val="00C15DE9"/>
    <w:rsid w:val="00C170A9"/>
    <w:rsid w:val="00C17BEE"/>
    <w:rsid w:val="00C17DFA"/>
    <w:rsid w:val="00C20E65"/>
    <w:rsid w:val="00C21CFD"/>
    <w:rsid w:val="00C23B2A"/>
    <w:rsid w:val="00C23F5C"/>
    <w:rsid w:val="00C25BBA"/>
    <w:rsid w:val="00C25FB1"/>
    <w:rsid w:val="00C263D5"/>
    <w:rsid w:val="00C266E8"/>
    <w:rsid w:val="00C26729"/>
    <w:rsid w:val="00C27D7B"/>
    <w:rsid w:val="00C3087E"/>
    <w:rsid w:val="00C323B5"/>
    <w:rsid w:val="00C33ED8"/>
    <w:rsid w:val="00C33EF7"/>
    <w:rsid w:val="00C3452B"/>
    <w:rsid w:val="00C36640"/>
    <w:rsid w:val="00C36B63"/>
    <w:rsid w:val="00C373E7"/>
    <w:rsid w:val="00C41E59"/>
    <w:rsid w:val="00C42170"/>
    <w:rsid w:val="00C43241"/>
    <w:rsid w:val="00C43A1A"/>
    <w:rsid w:val="00C43E33"/>
    <w:rsid w:val="00C43FAD"/>
    <w:rsid w:val="00C44584"/>
    <w:rsid w:val="00C446D1"/>
    <w:rsid w:val="00C4498A"/>
    <w:rsid w:val="00C449FD"/>
    <w:rsid w:val="00C44EB3"/>
    <w:rsid w:val="00C45751"/>
    <w:rsid w:val="00C45F4E"/>
    <w:rsid w:val="00C4601A"/>
    <w:rsid w:val="00C46341"/>
    <w:rsid w:val="00C46605"/>
    <w:rsid w:val="00C47129"/>
    <w:rsid w:val="00C47B60"/>
    <w:rsid w:val="00C47C74"/>
    <w:rsid w:val="00C47E05"/>
    <w:rsid w:val="00C5150B"/>
    <w:rsid w:val="00C5151F"/>
    <w:rsid w:val="00C519E7"/>
    <w:rsid w:val="00C51A1D"/>
    <w:rsid w:val="00C5446F"/>
    <w:rsid w:val="00C5465A"/>
    <w:rsid w:val="00C54ABE"/>
    <w:rsid w:val="00C560B7"/>
    <w:rsid w:val="00C56246"/>
    <w:rsid w:val="00C56950"/>
    <w:rsid w:val="00C56C57"/>
    <w:rsid w:val="00C57BDC"/>
    <w:rsid w:val="00C60896"/>
    <w:rsid w:val="00C627CA"/>
    <w:rsid w:val="00C6378C"/>
    <w:rsid w:val="00C63984"/>
    <w:rsid w:val="00C64240"/>
    <w:rsid w:val="00C64430"/>
    <w:rsid w:val="00C65C91"/>
    <w:rsid w:val="00C660AA"/>
    <w:rsid w:val="00C66767"/>
    <w:rsid w:val="00C66901"/>
    <w:rsid w:val="00C6789A"/>
    <w:rsid w:val="00C70106"/>
    <w:rsid w:val="00C70FEC"/>
    <w:rsid w:val="00C72459"/>
    <w:rsid w:val="00C73969"/>
    <w:rsid w:val="00C7452E"/>
    <w:rsid w:val="00C7627D"/>
    <w:rsid w:val="00C76771"/>
    <w:rsid w:val="00C76B19"/>
    <w:rsid w:val="00C77490"/>
    <w:rsid w:val="00C80D73"/>
    <w:rsid w:val="00C81248"/>
    <w:rsid w:val="00C8127C"/>
    <w:rsid w:val="00C815D9"/>
    <w:rsid w:val="00C81D2B"/>
    <w:rsid w:val="00C827B5"/>
    <w:rsid w:val="00C82B2F"/>
    <w:rsid w:val="00C8346F"/>
    <w:rsid w:val="00C83F0F"/>
    <w:rsid w:val="00C85285"/>
    <w:rsid w:val="00C857C8"/>
    <w:rsid w:val="00C85EA5"/>
    <w:rsid w:val="00C878A4"/>
    <w:rsid w:val="00C87A4A"/>
    <w:rsid w:val="00C87B84"/>
    <w:rsid w:val="00C91019"/>
    <w:rsid w:val="00C91A49"/>
    <w:rsid w:val="00C91B3A"/>
    <w:rsid w:val="00C944BE"/>
    <w:rsid w:val="00C958E6"/>
    <w:rsid w:val="00C96067"/>
    <w:rsid w:val="00CA012B"/>
    <w:rsid w:val="00CA1091"/>
    <w:rsid w:val="00CA16FB"/>
    <w:rsid w:val="00CA1AE2"/>
    <w:rsid w:val="00CA1AE8"/>
    <w:rsid w:val="00CA1AF2"/>
    <w:rsid w:val="00CA2361"/>
    <w:rsid w:val="00CA2793"/>
    <w:rsid w:val="00CA2BD4"/>
    <w:rsid w:val="00CA4986"/>
    <w:rsid w:val="00CA4D38"/>
    <w:rsid w:val="00CA55C6"/>
    <w:rsid w:val="00CA58D6"/>
    <w:rsid w:val="00CA5CC4"/>
    <w:rsid w:val="00CA6888"/>
    <w:rsid w:val="00CA74E1"/>
    <w:rsid w:val="00CA76E2"/>
    <w:rsid w:val="00CB10B0"/>
    <w:rsid w:val="00CB1AC9"/>
    <w:rsid w:val="00CB2968"/>
    <w:rsid w:val="00CB3147"/>
    <w:rsid w:val="00CB3BEB"/>
    <w:rsid w:val="00CB4768"/>
    <w:rsid w:val="00CB5681"/>
    <w:rsid w:val="00CB5B61"/>
    <w:rsid w:val="00CB7924"/>
    <w:rsid w:val="00CB7BD4"/>
    <w:rsid w:val="00CC0431"/>
    <w:rsid w:val="00CC1CDD"/>
    <w:rsid w:val="00CC2A71"/>
    <w:rsid w:val="00CC3160"/>
    <w:rsid w:val="00CC329A"/>
    <w:rsid w:val="00CC4983"/>
    <w:rsid w:val="00CC5369"/>
    <w:rsid w:val="00CC5FB7"/>
    <w:rsid w:val="00CC6A07"/>
    <w:rsid w:val="00CC6E40"/>
    <w:rsid w:val="00CD09B2"/>
    <w:rsid w:val="00CD2B21"/>
    <w:rsid w:val="00CD3520"/>
    <w:rsid w:val="00CD380E"/>
    <w:rsid w:val="00CD43E5"/>
    <w:rsid w:val="00CD4E89"/>
    <w:rsid w:val="00CD5BDE"/>
    <w:rsid w:val="00CD5E1D"/>
    <w:rsid w:val="00CD696F"/>
    <w:rsid w:val="00CD6B63"/>
    <w:rsid w:val="00CD7930"/>
    <w:rsid w:val="00CE0160"/>
    <w:rsid w:val="00CE106A"/>
    <w:rsid w:val="00CE124F"/>
    <w:rsid w:val="00CE35E6"/>
    <w:rsid w:val="00CE42CF"/>
    <w:rsid w:val="00CE5BAF"/>
    <w:rsid w:val="00CE7AE5"/>
    <w:rsid w:val="00CF0220"/>
    <w:rsid w:val="00CF0814"/>
    <w:rsid w:val="00CF1604"/>
    <w:rsid w:val="00CF170C"/>
    <w:rsid w:val="00CF235C"/>
    <w:rsid w:val="00CF3257"/>
    <w:rsid w:val="00CF4EC5"/>
    <w:rsid w:val="00CF4EF0"/>
    <w:rsid w:val="00CF5D3E"/>
    <w:rsid w:val="00CF68F0"/>
    <w:rsid w:val="00CF6FEA"/>
    <w:rsid w:val="00CF7593"/>
    <w:rsid w:val="00D00450"/>
    <w:rsid w:val="00D007B4"/>
    <w:rsid w:val="00D00D6F"/>
    <w:rsid w:val="00D018E4"/>
    <w:rsid w:val="00D0209F"/>
    <w:rsid w:val="00D020DD"/>
    <w:rsid w:val="00D029FF"/>
    <w:rsid w:val="00D02D2E"/>
    <w:rsid w:val="00D039A4"/>
    <w:rsid w:val="00D0411B"/>
    <w:rsid w:val="00D047CB"/>
    <w:rsid w:val="00D04A84"/>
    <w:rsid w:val="00D05356"/>
    <w:rsid w:val="00D053C0"/>
    <w:rsid w:val="00D073B1"/>
    <w:rsid w:val="00D07592"/>
    <w:rsid w:val="00D077B1"/>
    <w:rsid w:val="00D110F8"/>
    <w:rsid w:val="00D11368"/>
    <w:rsid w:val="00D114F1"/>
    <w:rsid w:val="00D11A9A"/>
    <w:rsid w:val="00D12766"/>
    <w:rsid w:val="00D12D47"/>
    <w:rsid w:val="00D12DCD"/>
    <w:rsid w:val="00D13E2E"/>
    <w:rsid w:val="00D1549F"/>
    <w:rsid w:val="00D16184"/>
    <w:rsid w:val="00D163EA"/>
    <w:rsid w:val="00D176FD"/>
    <w:rsid w:val="00D20976"/>
    <w:rsid w:val="00D2332A"/>
    <w:rsid w:val="00D30814"/>
    <w:rsid w:val="00D30C67"/>
    <w:rsid w:val="00D3188A"/>
    <w:rsid w:val="00D32162"/>
    <w:rsid w:val="00D32C21"/>
    <w:rsid w:val="00D32C26"/>
    <w:rsid w:val="00D3313F"/>
    <w:rsid w:val="00D33795"/>
    <w:rsid w:val="00D33ED2"/>
    <w:rsid w:val="00D34F96"/>
    <w:rsid w:val="00D404B8"/>
    <w:rsid w:val="00D4059D"/>
    <w:rsid w:val="00D40E38"/>
    <w:rsid w:val="00D41A55"/>
    <w:rsid w:val="00D42442"/>
    <w:rsid w:val="00D42B0D"/>
    <w:rsid w:val="00D43D26"/>
    <w:rsid w:val="00D4448F"/>
    <w:rsid w:val="00D44C58"/>
    <w:rsid w:val="00D4553E"/>
    <w:rsid w:val="00D45FCB"/>
    <w:rsid w:val="00D46911"/>
    <w:rsid w:val="00D50571"/>
    <w:rsid w:val="00D509E2"/>
    <w:rsid w:val="00D50F41"/>
    <w:rsid w:val="00D51B8F"/>
    <w:rsid w:val="00D51E1A"/>
    <w:rsid w:val="00D52460"/>
    <w:rsid w:val="00D52478"/>
    <w:rsid w:val="00D52B44"/>
    <w:rsid w:val="00D5337A"/>
    <w:rsid w:val="00D54E88"/>
    <w:rsid w:val="00D555B2"/>
    <w:rsid w:val="00D562FC"/>
    <w:rsid w:val="00D56328"/>
    <w:rsid w:val="00D56F12"/>
    <w:rsid w:val="00D57EBD"/>
    <w:rsid w:val="00D60721"/>
    <w:rsid w:val="00D60BD2"/>
    <w:rsid w:val="00D6215B"/>
    <w:rsid w:val="00D624FF"/>
    <w:rsid w:val="00D629CA"/>
    <w:rsid w:val="00D6379F"/>
    <w:rsid w:val="00D63996"/>
    <w:rsid w:val="00D6564E"/>
    <w:rsid w:val="00D6769F"/>
    <w:rsid w:val="00D70543"/>
    <w:rsid w:val="00D7086C"/>
    <w:rsid w:val="00D725EA"/>
    <w:rsid w:val="00D73E2F"/>
    <w:rsid w:val="00D76470"/>
    <w:rsid w:val="00D775F2"/>
    <w:rsid w:val="00D80414"/>
    <w:rsid w:val="00D80C1C"/>
    <w:rsid w:val="00D80C75"/>
    <w:rsid w:val="00D80E71"/>
    <w:rsid w:val="00D816EB"/>
    <w:rsid w:val="00D82C3F"/>
    <w:rsid w:val="00D86A29"/>
    <w:rsid w:val="00D87055"/>
    <w:rsid w:val="00D903C9"/>
    <w:rsid w:val="00D907CF"/>
    <w:rsid w:val="00D908A6"/>
    <w:rsid w:val="00D908ED"/>
    <w:rsid w:val="00D9141B"/>
    <w:rsid w:val="00D9167C"/>
    <w:rsid w:val="00D92501"/>
    <w:rsid w:val="00D93F46"/>
    <w:rsid w:val="00DA1A7E"/>
    <w:rsid w:val="00DA1D9A"/>
    <w:rsid w:val="00DA2210"/>
    <w:rsid w:val="00DA2AB2"/>
    <w:rsid w:val="00DA4725"/>
    <w:rsid w:val="00DB0E4B"/>
    <w:rsid w:val="00DB13F8"/>
    <w:rsid w:val="00DB1B2B"/>
    <w:rsid w:val="00DB2235"/>
    <w:rsid w:val="00DB35AA"/>
    <w:rsid w:val="00DB3829"/>
    <w:rsid w:val="00DB3C6E"/>
    <w:rsid w:val="00DB441D"/>
    <w:rsid w:val="00DB4B45"/>
    <w:rsid w:val="00DB5773"/>
    <w:rsid w:val="00DB7A04"/>
    <w:rsid w:val="00DC081D"/>
    <w:rsid w:val="00DC108C"/>
    <w:rsid w:val="00DC15B2"/>
    <w:rsid w:val="00DC1ED1"/>
    <w:rsid w:val="00DC3561"/>
    <w:rsid w:val="00DC4170"/>
    <w:rsid w:val="00DC46FD"/>
    <w:rsid w:val="00DC5084"/>
    <w:rsid w:val="00DC50BC"/>
    <w:rsid w:val="00DC5702"/>
    <w:rsid w:val="00DC5B42"/>
    <w:rsid w:val="00DC5B45"/>
    <w:rsid w:val="00DC64AF"/>
    <w:rsid w:val="00DC6AD1"/>
    <w:rsid w:val="00DC6D98"/>
    <w:rsid w:val="00DC783B"/>
    <w:rsid w:val="00DD13BB"/>
    <w:rsid w:val="00DD1CE5"/>
    <w:rsid w:val="00DD1DA0"/>
    <w:rsid w:val="00DD23AF"/>
    <w:rsid w:val="00DD30EE"/>
    <w:rsid w:val="00DD31B0"/>
    <w:rsid w:val="00DD3851"/>
    <w:rsid w:val="00DD516B"/>
    <w:rsid w:val="00DE02B4"/>
    <w:rsid w:val="00DE0833"/>
    <w:rsid w:val="00DE0DBF"/>
    <w:rsid w:val="00DE1323"/>
    <w:rsid w:val="00DE1A04"/>
    <w:rsid w:val="00DE3DFA"/>
    <w:rsid w:val="00DE4B13"/>
    <w:rsid w:val="00DE5493"/>
    <w:rsid w:val="00DE595C"/>
    <w:rsid w:val="00DE629E"/>
    <w:rsid w:val="00DE63AC"/>
    <w:rsid w:val="00DE660C"/>
    <w:rsid w:val="00DE7BB1"/>
    <w:rsid w:val="00DF02D9"/>
    <w:rsid w:val="00DF0494"/>
    <w:rsid w:val="00DF053B"/>
    <w:rsid w:val="00DF0F57"/>
    <w:rsid w:val="00DF159D"/>
    <w:rsid w:val="00DF2689"/>
    <w:rsid w:val="00DF4320"/>
    <w:rsid w:val="00DF4521"/>
    <w:rsid w:val="00DF5561"/>
    <w:rsid w:val="00DF58DF"/>
    <w:rsid w:val="00DF5DBF"/>
    <w:rsid w:val="00DF61EF"/>
    <w:rsid w:val="00DF6B9B"/>
    <w:rsid w:val="00E004FF"/>
    <w:rsid w:val="00E01E1D"/>
    <w:rsid w:val="00E021FB"/>
    <w:rsid w:val="00E0228A"/>
    <w:rsid w:val="00E027B0"/>
    <w:rsid w:val="00E02DDC"/>
    <w:rsid w:val="00E03C89"/>
    <w:rsid w:val="00E053E7"/>
    <w:rsid w:val="00E053F9"/>
    <w:rsid w:val="00E05885"/>
    <w:rsid w:val="00E065F0"/>
    <w:rsid w:val="00E07AD6"/>
    <w:rsid w:val="00E1040F"/>
    <w:rsid w:val="00E10575"/>
    <w:rsid w:val="00E10E19"/>
    <w:rsid w:val="00E1137B"/>
    <w:rsid w:val="00E11746"/>
    <w:rsid w:val="00E11998"/>
    <w:rsid w:val="00E1208A"/>
    <w:rsid w:val="00E123C5"/>
    <w:rsid w:val="00E12B9A"/>
    <w:rsid w:val="00E13320"/>
    <w:rsid w:val="00E1378C"/>
    <w:rsid w:val="00E13C3F"/>
    <w:rsid w:val="00E1481F"/>
    <w:rsid w:val="00E2057A"/>
    <w:rsid w:val="00E207AA"/>
    <w:rsid w:val="00E20F47"/>
    <w:rsid w:val="00E21B3B"/>
    <w:rsid w:val="00E23891"/>
    <w:rsid w:val="00E238C2"/>
    <w:rsid w:val="00E239C8"/>
    <w:rsid w:val="00E23E46"/>
    <w:rsid w:val="00E244CF"/>
    <w:rsid w:val="00E244E5"/>
    <w:rsid w:val="00E245EB"/>
    <w:rsid w:val="00E246AB"/>
    <w:rsid w:val="00E24A23"/>
    <w:rsid w:val="00E25097"/>
    <w:rsid w:val="00E2554B"/>
    <w:rsid w:val="00E263C9"/>
    <w:rsid w:val="00E263E5"/>
    <w:rsid w:val="00E2686B"/>
    <w:rsid w:val="00E268A6"/>
    <w:rsid w:val="00E2692C"/>
    <w:rsid w:val="00E2695F"/>
    <w:rsid w:val="00E27958"/>
    <w:rsid w:val="00E27DA8"/>
    <w:rsid w:val="00E30539"/>
    <w:rsid w:val="00E3053C"/>
    <w:rsid w:val="00E30A90"/>
    <w:rsid w:val="00E30B1C"/>
    <w:rsid w:val="00E30D2F"/>
    <w:rsid w:val="00E312A8"/>
    <w:rsid w:val="00E32460"/>
    <w:rsid w:val="00E32A31"/>
    <w:rsid w:val="00E33D85"/>
    <w:rsid w:val="00E34313"/>
    <w:rsid w:val="00E34D88"/>
    <w:rsid w:val="00E3602B"/>
    <w:rsid w:val="00E360CD"/>
    <w:rsid w:val="00E3759D"/>
    <w:rsid w:val="00E40C5D"/>
    <w:rsid w:val="00E41034"/>
    <w:rsid w:val="00E41314"/>
    <w:rsid w:val="00E415B9"/>
    <w:rsid w:val="00E41DD5"/>
    <w:rsid w:val="00E4288E"/>
    <w:rsid w:val="00E42E30"/>
    <w:rsid w:val="00E4361F"/>
    <w:rsid w:val="00E4369D"/>
    <w:rsid w:val="00E43D3E"/>
    <w:rsid w:val="00E445F7"/>
    <w:rsid w:val="00E46928"/>
    <w:rsid w:val="00E46F5E"/>
    <w:rsid w:val="00E50099"/>
    <w:rsid w:val="00E5038F"/>
    <w:rsid w:val="00E50745"/>
    <w:rsid w:val="00E52065"/>
    <w:rsid w:val="00E522AC"/>
    <w:rsid w:val="00E5331C"/>
    <w:rsid w:val="00E5340A"/>
    <w:rsid w:val="00E53A03"/>
    <w:rsid w:val="00E54287"/>
    <w:rsid w:val="00E54494"/>
    <w:rsid w:val="00E54DED"/>
    <w:rsid w:val="00E57849"/>
    <w:rsid w:val="00E6018A"/>
    <w:rsid w:val="00E60850"/>
    <w:rsid w:val="00E61073"/>
    <w:rsid w:val="00E6108A"/>
    <w:rsid w:val="00E620B7"/>
    <w:rsid w:val="00E62707"/>
    <w:rsid w:val="00E62B91"/>
    <w:rsid w:val="00E6314F"/>
    <w:rsid w:val="00E631A4"/>
    <w:rsid w:val="00E63D0E"/>
    <w:rsid w:val="00E64884"/>
    <w:rsid w:val="00E668F1"/>
    <w:rsid w:val="00E66D48"/>
    <w:rsid w:val="00E676BF"/>
    <w:rsid w:val="00E70654"/>
    <w:rsid w:val="00E70ABB"/>
    <w:rsid w:val="00E70AF3"/>
    <w:rsid w:val="00E71366"/>
    <w:rsid w:val="00E71CD9"/>
    <w:rsid w:val="00E7309A"/>
    <w:rsid w:val="00E7336F"/>
    <w:rsid w:val="00E73481"/>
    <w:rsid w:val="00E739BB"/>
    <w:rsid w:val="00E7408F"/>
    <w:rsid w:val="00E74277"/>
    <w:rsid w:val="00E75ECE"/>
    <w:rsid w:val="00E77552"/>
    <w:rsid w:val="00E77D6A"/>
    <w:rsid w:val="00E808BD"/>
    <w:rsid w:val="00E80DCE"/>
    <w:rsid w:val="00E82193"/>
    <w:rsid w:val="00E83528"/>
    <w:rsid w:val="00E8357A"/>
    <w:rsid w:val="00E838E2"/>
    <w:rsid w:val="00E84FE2"/>
    <w:rsid w:val="00E850B1"/>
    <w:rsid w:val="00E858F4"/>
    <w:rsid w:val="00E85932"/>
    <w:rsid w:val="00E85A5E"/>
    <w:rsid w:val="00E8603F"/>
    <w:rsid w:val="00E87A16"/>
    <w:rsid w:val="00E90AAF"/>
    <w:rsid w:val="00E936E1"/>
    <w:rsid w:val="00E93C33"/>
    <w:rsid w:val="00E9489F"/>
    <w:rsid w:val="00E957F1"/>
    <w:rsid w:val="00EA041D"/>
    <w:rsid w:val="00EA0B80"/>
    <w:rsid w:val="00EA1E7B"/>
    <w:rsid w:val="00EA2244"/>
    <w:rsid w:val="00EA33D4"/>
    <w:rsid w:val="00EA382D"/>
    <w:rsid w:val="00EA3833"/>
    <w:rsid w:val="00EA4B43"/>
    <w:rsid w:val="00EA567F"/>
    <w:rsid w:val="00EB0317"/>
    <w:rsid w:val="00EB0EF5"/>
    <w:rsid w:val="00EB14FE"/>
    <w:rsid w:val="00EB18B2"/>
    <w:rsid w:val="00EB1BD4"/>
    <w:rsid w:val="00EB1D81"/>
    <w:rsid w:val="00EB3047"/>
    <w:rsid w:val="00EB3B22"/>
    <w:rsid w:val="00EB446F"/>
    <w:rsid w:val="00EB474E"/>
    <w:rsid w:val="00EB4782"/>
    <w:rsid w:val="00EB4A60"/>
    <w:rsid w:val="00EB4B36"/>
    <w:rsid w:val="00EB4CDD"/>
    <w:rsid w:val="00EB6207"/>
    <w:rsid w:val="00EB6F57"/>
    <w:rsid w:val="00EC0CAE"/>
    <w:rsid w:val="00EC0F85"/>
    <w:rsid w:val="00EC10E2"/>
    <w:rsid w:val="00EC19B3"/>
    <w:rsid w:val="00EC1C94"/>
    <w:rsid w:val="00EC44BA"/>
    <w:rsid w:val="00EC4529"/>
    <w:rsid w:val="00EC49C6"/>
    <w:rsid w:val="00EC5052"/>
    <w:rsid w:val="00EC5678"/>
    <w:rsid w:val="00EC6D8D"/>
    <w:rsid w:val="00EC7FFA"/>
    <w:rsid w:val="00ED05B3"/>
    <w:rsid w:val="00ED0EF0"/>
    <w:rsid w:val="00ED1633"/>
    <w:rsid w:val="00ED1FAD"/>
    <w:rsid w:val="00ED301E"/>
    <w:rsid w:val="00ED38BB"/>
    <w:rsid w:val="00ED4CE7"/>
    <w:rsid w:val="00ED627D"/>
    <w:rsid w:val="00ED6EF1"/>
    <w:rsid w:val="00ED7361"/>
    <w:rsid w:val="00EE0D28"/>
    <w:rsid w:val="00EE14F5"/>
    <w:rsid w:val="00EE2996"/>
    <w:rsid w:val="00EE2D46"/>
    <w:rsid w:val="00EE489F"/>
    <w:rsid w:val="00EE513C"/>
    <w:rsid w:val="00EE5B74"/>
    <w:rsid w:val="00EE5F32"/>
    <w:rsid w:val="00EE75B4"/>
    <w:rsid w:val="00EE7861"/>
    <w:rsid w:val="00EF17CE"/>
    <w:rsid w:val="00EF2059"/>
    <w:rsid w:val="00EF2F30"/>
    <w:rsid w:val="00EF4057"/>
    <w:rsid w:val="00EF43F8"/>
    <w:rsid w:val="00EF50E4"/>
    <w:rsid w:val="00EF51ED"/>
    <w:rsid w:val="00EF6696"/>
    <w:rsid w:val="00EF70D3"/>
    <w:rsid w:val="00F02B1D"/>
    <w:rsid w:val="00F038ED"/>
    <w:rsid w:val="00F03C5C"/>
    <w:rsid w:val="00F04B7E"/>
    <w:rsid w:val="00F04CB7"/>
    <w:rsid w:val="00F04E1B"/>
    <w:rsid w:val="00F04F3D"/>
    <w:rsid w:val="00F05E2C"/>
    <w:rsid w:val="00F066C8"/>
    <w:rsid w:val="00F075D8"/>
    <w:rsid w:val="00F07D48"/>
    <w:rsid w:val="00F10828"/>
    <w:rsid w:val="00F10A65"/>
    <w:rsid w:val="00F11B50"/>
    <w:rsid w:val="00F12217"/>
    <w:rsid w:val="00F134AD"/>
    <w:rsid w:val="00F14555"/>
    <w:rsid w:val="00F1571C"/>
    <w:rsid w:val="00F16E8C"/>
    <w:rsid w:val="00F16F01"/>
    <w:rsid w:val="00F172D0"/>
    <w:rsid w:val="00F17840"/>
    <w:rsid w:val="00F17951"/>
    <w:rsid w:val="00F17C65"/>
    <w:rsid w:val="00F201A2"/>
    <w:rsid w:val="00F20405"/>
    <w:rsid w:val="00F228BC"/>
    <w:rsid w:val="00F22DF8"/>
    <w:rsid w:val="00F243EA"/>
    <w:rsid w:val="00F25F9B"/>
    <w:rsid w:val="00F26AE5"/>
    <w:rsid w:val="00F26E2A"/>
    <w:rsid w:val="00F270CE"/>
    <w:rsid w:val="00F27B1A"/>
    <w:rsid w:val="00F27E16"/>
    <w:rsid w:val="00F306A8"/>
    <w:rsid w:val="00F31522"/>
    <w:rsid w:val="00F320B1"/>
    <w:rsid w:val="00F329D8"/>
    <w:rsid w:val="00F32D40"/>
    <w:rsid w:val="00F3303E"/>
    <w:rsid w:val="00F33A12"/>
    <w:rsid w:val="00F34CBA"/>
    <w:rsid w:val="00F3547B"/>
    <w:rsid w:val="00F35F82"/>
    <w:rsid w:val="00F3635C"/>
    <w:rsid w:val="00F36C7D"/>
    <w:rsid w:val="00F36FCE"/>
    <w:rsid w:val="00F37757"/>
    <w:rsid w:val="00F40A15"/>
    <w:rsid w:val="00F41B23"/>
    <w:rsid w:val="00F41E2D"/>
    <w:rsid w:val="00F4300B"/>
    <w:rsid w:val="00F434C3"/>
    <w:rsid w:val="00F434ED"/>
    <w:rsid w:val="00F43F87"/>
    <w:rsid w:val="00F44797"/>
    <w:rsid w:val="00F454CF"/>
    <w:rsid w:val="00F45B7D"/>
    <w:rsid w:val="00F4637E"/>
    <w:rsid w:val="00F4645A"/>
    <w:rsid w:val="00F466ED"/>
    <w:rsid w:val="00F4731D"/>
    <w:rsid w:val="00F47A92"/>
    <w:rsid w:val="00F47AD7"/>
    <w:rsid w:val="00F50285"/>
    <w:rsid w:val="00F51888"/>
    <w:rsid w:val="00F52310"/>
    <w:rsid w:val="00F558FF"/>
    <w:rsid w:val="00F560E6"/>
    <w:rsid w:val="00F56A2C"/>
    <w:rsid w:val="00F56D03"/>
    <w:rsid w:val="00F6109C"/>
    <w:rsid w:val="00F61C08"/>
    <w:rsid w:val="00F63B2C"/>
    <w:rsid w:val="00F640E5"/>
    <w:rsid w:val="00F64985"/>
    <w:rsid w:val="00F64BEB"/>
    <w:rsid w:val="00F64E60"/>
    <w:rsid w:val="00F65556"/>
    <w:rsid w:val="00F662E6"/>
    <w:rsid w:val="00F66D06"/>
    <w:rsid w:val="00F66E7A"/>
    <w:rsid w:val="00F67E0B"/>
    <w:rsid w:val="00F71998"/>
    <w:rsid w:val="00F720F5"/>
    <w:rsid w:val="00F724AB"/>
    <w:rsid w:val="00F731BB"/>
    <w:rsid w:val="00F77598"/>
    <w:rsid w:val="00F7775B"/>
    <w:rsid w:val="00F81AA7"/>
    <w:rsid w:val="00F81E92"/>
    <w:rsid w:val="00F84052"/>
    <w:rsid w:val="00F85743"/>
    <w:rsid w:val="00F85E31"/>
    <w:rsid w:val="00F86376"/>
    <w:rsid w:val="00F86A59"/>
    <w:rsid w:val="00F86FE8"/>
    <w:rsid w:val="00F91178"/>
    <w:rsid w:val="00F91EFD"/>
    <w:rsid w:val="00F927F4"/>
    <w:rsid w:val="00F92975"/>
    <w:rsid w:val="00F92EE7"/>
    <w:rsid w:val="00F933A9"/>
    <w:rsid w:val="00F95946"/>
    <w:rsid w:val="00F96D00"/>
    <w:rsid w:val="00F9728E"/>
    <w:rsid w:val="00FA1403"/>
    <w:rsid w:val="00FA1D47"/>
    <w:rsid w:val="00FA25C6"/>
    <w:rsid w:val="00FA36BD"/>
    <w:rsid w:val="00FA3791"/>
    <w:rsid w:val="00FA5187"/>
    <w:rsid w:val="00FA5474"/>
    <w:rsid w:val="00FA6841"/>
    <w:rsid w:val="00FB29C1"/>
    <w:rsid w:val="00FB2C46"/>
    <w:rsid w:val="00FB3068"/>
    <w:rsid w:val="00FB3559"/>
    <w:rsid w:val="00FB4DD8"/>
    <w:rsid w:val="00FB5767"/>
    <w:rsid w:val="00FB5F7E"/>
    <w:rsid w:val="00FB5FF7"/>
    <w:rsid w:val="00FB6424"/>
    <w:rsid w:val="00FB74E3"/>
    <w:rsid w:val="00FB7ABF"/>
    <w:rsid w:val="00FB7B88"/>
    <w:rsid w:val="00FB7E22"/>
    <w:rsid w:val="00FC0949"/>
    <w:rsid w:val="00FC1284"/>
    <w:rsid w:val="00FC2078"/>
    <w:rsid w:val="00FC3463"/>
    <w:rsid w:val="00FC3DD6"/>
    <w:rsid w:val="00FC45BF"/>
    <w:rsid w:val="00FC6937"/>
    <w:rsid w:val="00FD020F"/>
    <w:rsid w:val="00FD03CD"/>
    <w:rsid w:val="00FD07FE"/>
    <w:rsid w:val="00FD0DAA"/>
    <w:rsid w:val="00FD10C7"/>
    <w:rsid w:val="00FD1AC4"/>
    <w:rsid w:val="00FD3337"/>
    <w:rsid w:val="00FD338F"/>
    <w:rsid w:val="00FD43B9"/>
    <w:rsid w:val="00FD5040"/>
    <w:rsid w:val="00FD5B26"/>
    <w:rsid w:val="00FD6DD9"/>
    <w:rsid w:val="00FE0C95"/>
    <w:rsid w:val="00FE0E0E"/>
    <w:rsid w:val="00FE11B3"/>
    <w:rsid w:val="00FE2611"/>
    <w:rsid w:val="00FE2659"/>
    <w:rsid w:val="00FE307C"/>
    <w:rsid w:val="00FE3B8F"/>
    <w:rsid w:val="00FE3E3E"/>
    <w:rsid w:val="00FE4C55"/>
    <w:rsid w:val="00FE6DAB"/>
    <w:rsid w:val="00FE6E65"/>
    <w:rsid w:val="00FE73F9"/>
    <w:rsid w:val="00FE7549"/>
    <w:rsid w:val="00FE76BE"/>
    <w:rsid w:val="00FF10BC"/>
    <w:rsid w:val="00FF12C9"/>
    <w:rsid w:val="00FF162A"/>
    <w:rsid w:val="00FF1B94"/>
    <w:rsid w:val="00FF1E48"/>
    <w:rsid w:val="00FF1F22"/>
    <w:rsid w:val="00FF31CE"/>
    <w:rsid w:val="00FF37AC"/>
    <w:rsid w:val="00FF37F4"/>
    <w:rsid w:val="00FF40E1"/>
    <w:rsid w:val="00FF42CC"/>
    <w:rsid w:val="00FF4935"/>
    <w:rsid w:val="00FF4F0C"/>
    <w:rsid w:val="00FF52B2"/>
    <w:rsid w:val="00FF6A66"/>
    <w:rsid w:val="00FF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C2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529"/>
    <w:rPr>
      <w:rFonts w:ascii="Times New Roman" w:eastAsia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link w:val="BlockTextChar"/>
    <w:rsid w:val="00475072"/>
    <w:pPr>
      <w:spacing w:before="120" w:after="120"/>
      <w:ind w:left="360"/>
      <w:jc w:val="both"/>
    </w:pPr>
    <w:rPr>
      <w:rFonts w:ascii="Arial" w:hAnsi="Arial"/>
      <w:sz w:val="22"/>
    </w:rPr>
  </w:style>
  <w:style w:type="character" w:customStyle="1" w:styleId="BlockTextChar">
    <w:name w:val="Block Text Char"/>
    <w:basedOn w:val="DefaultParagraphFont"/>
    <w:link w:val="BlockText"/>
    <w:rsid w:val="00CD3520"/>
    <w:rPr>
      <w:rFonts w:ascii="Arial" w:eastAsia="Times New Roman" w:hAnsi="Arial"/>
      <w:sz w:val="22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3B5C75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character" w:customStyle="1" w:styleId="SubtleEmphasis1">
    <w:name w:val="Subtle Emphasis1"/>
    <w:basedOn w:val="DefaultParagraphFont"/>
    <w:uiPriority w:val="19"/>
    <w:qFormat/>
    <w:rsid w:val="003B5C75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Header">
    <w:name w:val="header"/>
    <w:basedOn w:val="Normal"/>
    <w:link w:val="HeaderChar"/>
    <w:unhideWhenUsed/>
    <w:rsid w:val="00E66A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66AB4"/>
    <w:rPr>
      <w:rFonts w:ascii="Times New Roman" w:eastAsia="Times New Roman" w:hAnsi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66A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AB4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14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5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0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06E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06E"/>
    <w:rPr>
      <w:rFonts w:ascii="Times New Roman" w:eastAsia="Times New Roman" w:hAnsi="Times New Roman"/>
      <w:b/>
      <w:bCs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F1305"/>
    <w:pPr>
      <w:spacing w:before="100" w:beforeAutospacing="1" w:after="100" w:afterAutospacing="1"/>
    </w:pPr>
    <w:rPr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F1305"/>
    <w:rPr>
      <w:b/>
      <w:bCs/>
    </w:rPr>
  </w:style>
  <w:style w:type="paragraph" w:styleId="ListParagraph">
    <w:name w:val="List Paragraph"/>
    <w:basedOn w:val="Normal"/>
    <w:uiPriority w:val="34"/>
    <w:qFormat/>
    <w:rsid w:val="00C46341"/>
    <w:pPr>
      <w:ind w:left="720"/>
    </w:pPr>
  </w:style>
  <w:style w:type="character" w:styleId="Hyperlink">
    <w:name w:val="Hyperlink"/>
    <w:basedOn w:val="DefaultParagraphFont"/>
    <w:uiPriority w:val="99"/>
    <w:unhideWhenUsed/>
    <w:rsid w:val="00F3303E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3303E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303E"/>
    <w:rPr>
      <w:rFonts w:ascii="Consolas" w:eastAsia="Calibri" w:hAnsi="Consolas" w:cs="Times New Roman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BC128D"/>
    <w:rPr>
      <w:i/>
      <w:iCs/>
    </w:rPr>
  </w:style>
  <w:style w:type="table" w:styleId="TableGrid">
    <w:name w:val="Table Grid"/>
    <w:basedOn w:val="TableNormal"/>
    <w:rsid w:val="002C1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eft">
    <w:name w:val="pleft"/>
    <w:basedOn w:val="Normal"/>
    <w:rsid w:val="00F85E31"/>
    <w:pPr>
      <w:spacing w:before="100" w:beforeAutospacing="1" w:after="100" w:afterAutospacing="1"/>
    </w:pPr>
    <w:rPr>
      <w:rFonts w:eastAsia="MS PGothic"/>
      <w:sz w:val="24"/>
      <w:szCs w:val="24"/>
      <w:lang w:eastAsia="ja-JP"/>
    </w:rPr>
  </w:style>
  <w:style w:type="character" w:customStyle="1" w:styleId="helv">
    <w:name w:val="helv"/>
    <w:basedOn w:val="DefaultParagraphFont"/>
    <w:rsid w:val="00F85E31"/>
  </w:style>
  <w:style w:type="character" w:customStyle="1" w:styleId="sb">
    <w:name w:val="sb"/>
    <w:basedOn w:val="DefaultParagraphFont"/>
    <w:rsid w:val="00F85E31"/>
  </w:style>
  <w:style w:type="character" w:customStyle="1" w:styleId="sp">
    <w:name w:val="sp"/>
    <w:basedOn w:val="DefaultParagraphFont"/>
    <w:rsid w:val="00F85E31"/>
  </w:style>
  <w:style w:type="paragraph" w:customStyle="1" w:styleId="Style1">
    <w:name w:val="Style1"/>
    <w:basedOn w:val="BlockText"/>
    <w:link w:val="Style1Char"/>
    <w:qFormat/>
    <w:rsid w:val="00CD3520"/>
    <w:pPr>
      <w:spacing w:before="0" w:after="0" w:line="300" w:lineRule="exact"/>
      <w:ind w:left="0"/>
      <w:jc w:val="left"/>
    </w:pPr>
    <w:rPr>
      <w:rFonts w:cs="Arial"/>
    </w:rPr>
  </w:style>
  <w:style w:type="character" w:customStyle="1" w:styleId="Style1Char">
    <w:name w:val="Style1 Char"/>
    <w:basedOn w:val="BlockTextChar"/>
    <w:link w:val="Style1"/>
    <w:rsid w:val="00CD3520"/>
    <w:rPr>
      <w:rFonts w:ascii="Arial" w:eastAsia="Times New Roman" w:hAnsi="Arial" w:cs="Arial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27518"/>
  </w:style>
  <w:style w:type="character" w:styleId="PlaceholderText">
    <w:name w:val="Placeholder Text"/>
    <w:basedOn w:val="DefaultParagraphFont"/>
    <w:uiPriority w:val="99"/>
    <w:semiHidden/>
    <w:rsid w:val="004E59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8574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lockTextChar"/>
    <w:link w:val="EndNoteBibliographyTitle"/>
    <w:rsid w:val="00F85743"/>
    <w:rPr>
      <w:rFonts w:ascii="Times New Roman" w:eastAsia="Times New Roman" w:hAnsi="Times New Roman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85743"/>
    <w:rPr>
      <w:noProof/>
      <w:lang w:val="en-US"/>
    </w:rPr>
  </w:style>
  <w:style w:type="character" w:customStyle="1" w:styleId="EndNoteBibliographyChar">
    <w:name w:val="EndNote Bibliography Char"/>
    <w:basedOn w:val="BlockTextChar"/>
    <w:link w:val="EndNoteBibliography"/>
    <w:rsid w:val="00F85743"/>
    <w:rPr>
      <w:rFonts w:ascii="Times New Roman" w:eastAsia="Times New Roman" w:hAnsi="Times New Roman"/>
      <w:noProof/>
      <w:sz w:val="22"/>
      <w:lang w:val="en-US" w:eastAsia="en-US"/>
    </w:rPr>
  </w:style>
  <w:style w:type="paragraph" w:styleId="NoSpacing">
    <w:name w:val="No Spacing"/>
    <w:link w:val="NoSpacingChar"/>
    <w:uiPriority w:val="1"/>
    <w:qFormat/>
    <w:rsid w:val="00B5074D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0414"/>
    <w:rPr>
      <w:rFonts w:ascii="Times New Roman" w:eastAsia="Times New Roman" w:hAnsi="Times New Roman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1354E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674430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4E70F-BE80-43EF-826D-75924F6C8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65</CharactersWithSpaces>
  <SharedDoc>false</SharedDoc>
  <HLinks>
    <vt:vector size="6" baseType="variant">
      <vt:variant>
        <vt:i4>4522098</vt:i4>
      </vt:variant>
      <vt:variant>
        <vt:i4>0</vt:i4>
      </vt:variant>
      <vt:variant>
        <vt:i4>0</vt:i4>
      </vt:variant>
      <vt:variant>
        <vt:i4>5</vt:i4>
      </vt:variant>
      <vt:variant>
        <vt:lpwstr>mailto:robin.daly@deakin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9-07-12T07:50:00Z</cp:lastPrinted>
  <dcterms:created xsi:type="dcterms:W3CDTF">2022-02-12T03:34:00Z</dcterms:created>
  <dcterms:modified xsi:type="dcterms:W3CDTF">2022-02-12T03:35:00Z</dcterms:modified>
</cp:coreProperties>
</file>